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342BB" w14:textId="3989A383" w:rsidR="00D127FA" w:rsidRDefault="00D127FA" w:rsidP="00D127FA">
      <w:pPr>
        <w:jc w:val="center"/>
        <w:rPr>
          <w:rFonts w:eastAsia="MS Mincho"/>
          <w:b/>
          <w:sz w:val="22"/>
          <w:szCs w:val="22"/>
          <w:lang w:val="en-US"/>
        </w:rPr>
      </w:pPr>
      <w:bookmarkStart w:id="0" w:name="_GoBack"/>
      <w:bookmarkEnd w:id="0"/>
      <w:r w:rsidRPr="00D127FA">
        <w:rPr>
          <w:rFonts w:eastAsia="MS Mincho"/>
          <w:b/>
          <w:sz w:val="22"/>
          <w:szCs w:val="22"/>
          <w:lang w:val="en-US"/>
        </w:rPr>
        <w:t>SUPPORTING INFORMATION</w:t>
      </w:r>
    </w:p>
    <w:p w14:paraId="47E7B2EF" w14:textId="77777777" w:rsidR="00D127FA" w:rsidRDefault="00D127FA" w:rsidP="00B140C1">
      <w:pPr>
        <w:jc w:val="both"/>
        <w:rPr>
          <w:rFonts w:eastAsia="MS Mincho"/>
          <w:b/>
          <w:sz w:val="22"/>
          <w:szCs w:val="22"/>
          <w:lang w:val="en-US"/>
        </w:rPr>
      </w:pPr>
    </w:p>
    <w:p w14:paraId="4AD34787" w14:textId="6CB3C70A" w:rsidR="002F4F66" w:rsidRDefault="00B140C1" w:rsidP="00B140C1">
      <w:pPr>
        <w:jc w:val="both"/>
        <w:rPr>
          <w:rFonts w:eastAsia="MS Mincho"/>
          <w:color w:val="000000"/>
          <w:sz w:val="22"/>
          <w:szCs w:val="22"/>
          <w:lang w:val="en-US"/>
        </w:rPr>
      </w:pPr>
      <w:r w:rsidRPr="0080555C">
        <w:rPr>
          <w:rFonts w:eastAsia="MS Mincho"/>
          <w:b/>
          <w:sz w:val="22"/>
          <w:szCs w:val="22"/>
          <w:lang w:val="en-US"/>
        </w:rPr>
        <w:t xml:space="preserve">Table </w:t>
      </w:r>
      <w:r w:rsidR="000C7DA7" w:rsidRPr="0080555C">
        <w:rPr>
          <w:rFonts w:eastAsia="MS Mincho"/>
          <w:b/>
          <w:sz w:val="22"/>
          <w:szCs w:val="22"/>
          <w:lang w:val="en-US"/>
        </w:rPr>
        <w:t>S-</w:t>
      </w:r>
      <w:r w:rsidRPr="0080555C">
        <w:rPr>
          <w:rFonts w:eastAsia="MS Mincho"/>
          <w:b/>
          <w:sz w:val="22"/>
          <w:szCs w:val="22"/>
          <w:lang w:val="en-US"/>
        </w:rPr>
        <w:t>1.</w:t>
      </w:r>
      <w:r w:rsidRPr="0080555C">
        <w:rPr>
          <w:rFonts w:eastAsia="MS Mincho"/>
          <w:sz w:val="22"/>
          <w:szCs w:val="22"/>
          <w:lang w:val="en-US"/>
        </w:rPr>
        <w:t xml:space="preserve">  </w:t>
      </w:r>
      <w:r w:rsidR="0048758F" w:rsidRPr="0080555C">
        <w:rPr>
          <w:rFonts w:eastAsia="MS Mincho"/>
          <w:sz w:val="22"/>
          <w:szCs w:val="22"/>
          <w:lang w:val="en-US"/>
        </w:rPr>
        <w:t>Cla</w:t>
      </w:r>
      <w:r w:rsidR="0048758F" w:rsidRPr="0048758F">
        <w:rPr>
          <w:rFonts w:eastAsia="MS Mincho"/>
          <w:color w:val="000000"/>
          <w:sz w:val="22"/>
          <w:szCs w:val="22"/>
          <w:lang w:val="en-US"/>
        </w:rPr>
        <w:t xml:space="preserve">ssification of </w:t>
      </w:r>
      <w:r w:rsidR="0048758F">
        <w:rPr>
          <w:rFonts w:eastAsia="MS Mincho"/>
          <w:color w:val="000000"/>
          <w:sz w:val="22"/>
          <w:szCs w:val="22"/>
          <w:lang w:val="en-US"/>
        </w:rPr>
        <w:t>MoAs</w:t>
      </w:r>
      <w:r w:rsidR="0048758F" w:rsidRPr="0048758F">
        <w:rPr>
          <w:rFonts w:eastAsia="MS Mincho"/>
          <w:color w:val="000000"/>
          <w:sz w:val="22"/>
          <w:szCs w:val="22"/>
          <w:lang w:val="en-US"/>
        </w:rPr>
        <w:t xml:space="preserve"> for current and potential new commercial acaricides and insecticides according to IRAC discussed in this review</w:t>
      </w:r>
      <w:r w:rsidR="00592A1D">
        <w:rPr>
          <w:rFonts w:eastAsia="MS Mincho"/>
          <w:color w:val="000000"/>
          <w:sz w:val="22"/>
          <w:szCs w:val="22"/>
          <w:lang w:val="en-US"/>
        </w:rPr>
        <w:t>.</w:t>
      </w:r>
    </w:p>
    <w:p w14:paraId="4AD34788" w14:textId="77777777" w:rsidR="002F4F66" w:rsidRPr="002B2FE9" w:rsidRDefault="002F4F66" w:rsidP="00B140C1">
      <w:pPr>
        <w:jc w:val="both"/>
        <w:rPr>
          <w:rFonts w:eastAsia="MS Mincho"/>
          <w:color w:val="000000"/>
          <w:sz w:val="16"/>
          <w:szCs w:val="16"/>
          <w:lang w:val="en-US"/>
        </w:rPr>
      </w:pPr>
    </w:p>
    <w:tbl>
      <w:tblPr>
        <w:tblStyle w:val="Tabellenraster"/>
        <w:tblW w:w="15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551"/>
        <w:gridCol w:w="1701"/>
        <w:gridCol w:w="1276"/>
        <w:gridCol w:w="1559"/>
        <w:gridCol w:w="1985"/>
        <w:gridCol w:w="1843"/>
        <w:gridCol w:w="992"/>
        <w:gridCol w:w="992"/>
        <w:gridCol w:w="1276"/>
      </w:tblGrid>
      <w:tr w:rsidR="00916567" w:rsidRPr="0048758F" w14:paraId="4AD34792" w14:textId="648E96A0" w:rsidTr="00836B09">
        <w:tc>
          <w:tcPr>
            <w:tcW w:w="851" w:type="dxa"/>
          </w:tcPr>
          <w:p w14:paraId="4AD34789" w14:textId="49237650" w:rsidR="00916567" w:rsidRPr="004E4B16" w:rsidRDefault="00916567" w:rsidP="002D6DB6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IRAC                 Group</w:t>
            </w:r>
          </w:p>
        </w:tc>
        <w:tc>
          <w:tcPr>
            <w:tcW w:w="2551" w:type="dxa"/>
          </w:tcPr>
          <w:p w14:paraId="4AD3478A" w14:textId="57B3D3E9" w:rsidR="00916567" w:rsidRPr="004E4B16" w:rsidRDefault="00916567" w:rsidP="002D6DB6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 xml:space="preserve">IRAC Main-group </w:t>
            </w:r>
          </w:p>
        </w:tc>
        <w:tc>
          <w:tcPr>
            <w:tcW w:w="1701" w:type="dxa"/>
          </w:tcPr>
          <w:p w14:paraId="6FC78D4B" w14:textId="3EAC83EB" w:rsidR="00916567" w:rsidRDefault="00916567" w:rsidP="005160AE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Primary site of action</w:t>
            </w:r>
          </w:p>
        </w:tc>
        <w:tc>
          <w:tcPr>
            <w:tcW w:w="1276" w:type="dxa"/>
          </w:tcPr>
          <w:p w14:paraId="4AD3478B" w14:textId="642CC6DB" w:rsidR="00916567" w:rsidRPr="004E4B16" w:rsidRDefault="00916567" w:rsidP="005160AE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IRAC                                                                        Sup-group</w:t>
            </w:r>
            <w:r w:rsidRPr="00B8791A">
              <w:rPr>
                <w:rFonts w:eastAsia="MS Mincho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4AD3478C" w14:textId="6F8C2699" w:rsidR="00916567" w:rsidRPr="004E4B16" w:rsidRDefault="00916567" w:rsidP="005160AE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Class</w:t>
            </w:r>
          </w:p>
        </w:tc>
        <w:tc>
          <w:tcPr>
            <w:tcW w:w="1985" w:type="dxa"/>
          </w:tcPr>
          <w:p w14:paraId="4AD3478D" w14:textId="3B870F16" w:rsidR="00916567" w:rsidRPr="004E4B16" w:rsidRDefault="00916567" w:rsidP="00FC746E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 xml:space="preserve">Active ingredient or                                                                                   new-term product </w:t>
            </w:r>
          </w:p>
        </w:tc>
        <w:tc>
          <w:tcPr>
            <w:tcW w:w="1843" w:type="dxa"/>
          </w:tcPr>
          <w:p w14:paraId="76583447" w14:textId="33A999B0" w:rsidR="00916567" w:rsidRDefault="00916567" w:rsidP="00FC746E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992" w:type="dxa"/>
          </w:tcPr>
          <w:p w14:paraId="151605C0" w14:textId="1592FB23" w:rsidR="00916567" w:rsidRPr="003D5C39" w:rsidRDefault="00916567" w:rsidP="00FC746E">
            <w:pPr>
              <w:spacing w:before="120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3D5C39">
              <w:rPr>
                <w:rFonts w:eastAsia="MS Mincho"/>
                <w:b/>
                <w:sz w:val="18"/>
                <w:szCs w:val="18"/>
                <w:lang w:val="en-US"/>
              </w:rPr>
              <w:t>Launch Year</w:t>
            </w:r>
          </w:p>
        </w:tc>
        <w:tc>
          <w:tcPr>
            <w:tcW w:w="992" w:type="dxa"/>
          </w:tcPr>
          <w:p w14:paraId="072BEE04" w14:textId="527ED4B8" w:rsidR="00916567" w:rsidRPr="003D5C39" w:rsidRDefault="00916567" w:rsidP="00FC746E">
            <w:pPr>
              <w:spacing w:before="120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3D5C39">
              <w:rPr>
                <w:rFonts w:eastAsia="MS Mincho"/>
                <w:b/>
                <w:sz w:val="18"/>
                <w:szCs w:val="18"/>
                <w:lang w:val="en-US"/>
              </w:rPr>
              <w:t>Section</w:t>
            </w:r>
          </w:p>
        </w:tc>
        <w:tc>
          <w:tcPr>
            <w:tcW w:w="1276" w:type="dxa"/>
          </w:tcPr>
          <w:p w14:paraId="4D356A04" w14:textId="4AA9F2D8" w:rsidR="00916567" w:rsidRPr="003D5C39" w:rsidRDefault="00916567" w:rsidP="003D5C39">
            <w:pPr>
              <w:spacing w:before="120"/>
              <w:jc w:val="both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3D5C39">
              <w:rPr>
                <w:rFonts w:eastAsia="MS Mincho"/>
                <w:b/>
                <w:sz w:val="18"/>
                <w:szCs w:val="18"/>
                <w:lang w:val="en-US"/>
              </w:rPr>
              <w:t>Comment</w:t>
            </w:r>
          </w:p>
        </w:tc>
      </w:tr>
      <w:tr w:rsidR="00916567" w:rsidRPr="00930F22" w14:paraId="4AD3479D" w14:textId="2D9BA7C9" w:rsidTr="00836B09">
        <w:tc>
          <w:tcPr>
            <w:tcW w:w="851" w:type="dxa"/>
            <w:tcBorders>
              <w:bottom w:val="nil"/>
            </w:tcBorders>
          </w:tcPr>
          <w:p w14:paraId="4AD34793" w14:textId="6A204267" w:rsidR="00916567" w:rsidRPr="007A0EB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4</w:t>
            </w:r>
          </w:p>
          <w:p w14:paraId="4AD34794" w14:textId="77777777" w:rsidR="00916567" w:rsidRPr="007A0EB7" w:rsidRDefault="00916567" w:rsidP="00FD3EE6">
            <w:pPr>
              <w:jc w:val="both"/>
              <w:rPr>
                <w:rFonts w:eastAsia="MS Mincho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4AD34796" w14:textId="32AE8F93" w:rsidR="00916567" w:rsidRPr="00916567" w:rsidRDefault="00916567" w:rsidP="009142F4">
            <w:pPr>
              <w:spacing w:before="120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Nicotinic acetylcholine receptor (</w:t>
            </w:r>
            <w:r w:rsidRPr="003C0521">
              <w:rPr>
                <w:i/>
                <w:sz w:val="18"/>
                <w:szCs w:val="18"/>
                <w:lang w:val="en-US" w:eastAsia="de-DE"/>
              </w:rPr>
              <w:t>n</w:t>
            </w:r>
            <w:r>
              <w:rPr>
                <w:sz w:val="18"/>
                <w:szCs w:val="18"/>
                <w:lang w:val="en-US" w:eastAsia="de-DE"/>
              </w:rPr>
              <w:t xml:space="preserve">AChR) competitive modulators </w:t>
            </w:r>
          </w:p>
        </w:tc>
        <w:tc>
          <w:tcPr>
            <w:tcW w:w="1701" w:type="dxa"/>
            <w:tcBorders>
              <w:bottom w:val="nil"/>
            </w:tcBorders>
          </w:tcPr>
          <w:p w14:paraId="6AC42D54" w14:textId="045903CB" w:rsidR="0091656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Nerve ac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37DF4E3F" w14:textId="088B8043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 xml:space="preserve">4C  </w:t>
            </w:r>
          </w:p>
          <w:p w14:paraId="4E46E256" w14:textId="77777777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 xml:space="preserve">4D     </w:t>
            </w:r>
          </w:p>
          <w:p w14:paraId="4AD34797" w14:textId="2F1B653D" w:rsidR="00916567" w:rsidRPr="004B2A53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 xml:space="preserve">4E          </w:t>
            </w:r>
          </w:p>
        </w:tc>
        <w:tc>
          <w:tcPr>
            <w:tcW w:w="1559" w:type="dxa"/>
            <w:tcBorders>
              <w:bottom w:val="nil"/>
            </w:tcBorders>
          </w:tcPr>
          <w:p w14:paraId="045C7DD3" w14:textId="77777777" w:rsidR="00916567" w:rsidRDefault="00916567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Sulfoximines</w:t>
            </w:r>
          </w:p>
          <w:p w14:paraId="6B35E4FF" w14:textId="77777777" w:rsidR="00916567" w:rsidRDefault="00916567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Butenolides</w:t>
            </w:r>
          </w:p>
          <w:p w14:paraId="4AD34798" w14:textId="18EEBB11" w:rsidR="00916567" w:rsidRPr="00930F22" w:rsidRDefault="00916567" w:rsidP="00731C0F">
            <w:pPr>
              <w:spacing w:before="120"/>
              <w:jc w:val="both"/>
              <w:rPr>
                <w:rFonts w:eastAsia="MS Mincho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Mesoionics</w:t>
            </w:r>
          </w:p>
        </w:tc>
        <w:tc>
          <w:tcPr>
            <w:tcW w:w="1985" w:type="dxa"/>
            <w:tcBorders>
              <w:bottom w:val="nil"/>
            </w:tcBorders>
          </w:tcPr>
          <w:p w14:paraId="0479248C" w14:textId="777777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Sulfoxaflor</w:t>
            </w:r>
          </w:p>
          <w:p w14:paraId="0BB78C46" w14:textId="777777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Flupyradifurone</w:t>
            </w:r>
          </w:p>
          <w:p w14:paraId="4AD34799" w14:textId="7787AA19" w:rsidR="00916567" w:rsidRPr="00930F22" w:rsidRDefault="00916567" w:rsidP="000371D4">
            <w:pPr>
              <w:spacing w:before="120"/>
              <w:jc w:val="both"/>
              <w:rPr>
                <w:rFonts w:eastAsia="MS Mincho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Triflumezopyrim</w:t>
            </w:r>
          </w:p>
        </w:tc>
        <w:tc>
          <w:tcPr>
            <w:tcW w:w="1843" w:type="dxa"/>
            <w:tcBorders>
              <w:bottom w:val="nil"/>
            </w:tcBorders>
          </w:tcPr>
          <w:p w14:paraId="2F4FEE32" w14:textId="777777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2643CB">
              <w:rPr>
                <w:rFonts w:eastAsia="MS Mincho"/>
                <w:i/>
                <w:sz w:val="18"/>
                <w:szCs w:val="18"/>
                <w:lang w:val="en-US"/>
              </w:rPr>
              <w:t>n</w:t>
            </w:r>
            <w:r>
              <w:rPr>
                <w:rFonts w:eastAsia="MS Mincho"/>
                <w:sz w:val="18"/>
                <w:szCs w:val="18"/>
                <w:lang w:val="en-US"/>
              </w:rPr>
              <w:t>AChR</w:t>
            </w:r>
          </w:p>
          <w:p w14:paraId="5A1436CE" w14:textId="777777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040E43">
              <w:rPr>
                <w:rFonts w:eastAsia="MS Mincho"/>
                <w:i/>
                <w:sz w:val="18"/>
                <w:szCs w:val="18"/>
                <w:lang w:val="en-US"/>
              </w:rPr>
              <w:t>n</w:t>
            </w:r>
            <w:r>
              <w:rPr>
                <w:rFonts w:eastAsia="MS Mincho"/>
                <w:sz w:val="18"/>
                <w:szCs w:val="18"/>
                <w:lang w:val="en-US"/>
              </w:rPr>
              <w:t>AChR</w:t>
            </w:r>
          </w:p>
          <w:p w14:paraId="3EDA59B6" w14:textId="40B3ED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040E43">
              <w:rPr>
                <w:rFonts w:eastAsia="MS Mincho"/>
                <w:i/>
                <w:sz w:val="18"/>
                <w:szCs w:val="18"/>
                <w:lang w:val="en-US"/>
              </w:rPr>
              <w:t>n</w:t>
            </w:r>
            <w:r>
              <w:rPr>
                <w:rFonts w:eastAsia="MS Mincho"/>
                <w:sz w:val="18"/>
                <w:szCs w:val="18"/>
                <w:lang w:val="en-US"/>
              </w:rPr>
              <w:t>AChR</w:t>
            </w:r>
          </w:p>
        </w:tc>
        <w:tc>
          <w:tcPr>
            <w:tcW w:w="992" w:type="dxa"/>
            <w:tcBorders>
              <w:bottom w:val="nil"/>
            </w:tcBorders>
          </w:tcPr>
          <w:p w14:paraId="7F027DDC" w14:textId="77777777" w:rsidR="00916567" w:rsidRPr="003D5C39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3D5C39">
              <w:rPr>
                <w:rFonts w:eastAsia="MS Mincho"/>
                <w:sz w:val="18"/>
                <w:szCs w:val="18"/>
                <w:lang w:val="en-US"/>
              </w:rPr>
              <w:t>2012</w:t>
            </w:r>
          </w:p>
          <w:p w14:paraId="15D28327" w14:textId="77777777" w:rsidR="00916567" w:rsidRPr="003D5C39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3D5C39">
              <w:rPr>
                <w:rFonts w:eastAsia="MS Mincho"/>
                <w:sz w:val="18"/>
                <w:szCs w:val="18"/>
                <w:lang w:val="en-US"/>
              </w:rPr>
              <w:t>2015</w:t>
            </w:r>
          </w:p>
          <w:p w14:paraId="110D0D5F" w14:textId="6D7858DE" w:rsidR="00916567" w:rsidRPr="003D5C39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A35455">
              <w:rPr>
                <w:rFonts w:eastAsia="MS Mincho"/>
                <w:sz w:val="18"/>
                <w:szCs w:val="18"/>
                <w:lang w:val="en-US"/>
              </w:rPr>
              <w:t>201</w:t>
            </w:r>
            <w:r w:rsidR="00A35455" w:rsidRPr="00A35455">
              <w:rPr>
                <w:rFonts w:eastAsia="MS Mincho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</w:tcPr>
          <w:p w14:paraId="2E6C81AB" w14:textId="77777777" w:rsidR="00916567" w:rsidRDefault="00D947CC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3.1.1</w:t>
            </w:r>
          </w:p>
          <w:p w14:paraId="3EDD3ED0" w14:textId="77777777" w:rsidR="00D947CC" w:rsidRDefault="00D947CC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3.1.2</w:t>
            </w:r>
          </w:p>
          <w:p w14:paraId="3C2EC400" w14:textId="2927B3C8" w:rsidR="00D947CC" w:rsidRPr="00111FD8" w:rsidRDefault="00D947CC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3.1.3</w:t>
            </w:r>
          </w:p>
        </w:tc>
        <w:tc>
          <w:tcPr>
            <w:tcW w:w="1276" w:type="dxa"/>
            <w:tcBorders>
              <w:bottom w:val="nil"/>
            </w:tcBorders>
          </w:tcPr>
          <w:p w14:paraId="478096D2" w14:textId="77777777" w:rsidR="00916567" w:rsidRPr="003D5C39" w:rsidRDefault="00916567" w:rsidP="003D5C39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</w:p>
        </w:tc>
      </w:tr>
      <w:tr w:rsidR="00916567" w:rsidRPr="00B320F9" w14:paraId="4A613AF6" w14:textId="5C29CB9D" w:rsidTr="00836B09">
        <w:tc>
          <w:tcPr>
            <w:tcW w:w="851" w:type="dxa"/>
            <w:tcBorders>
              <w:bottom w:val="nil"/>
            </w:tcBorders>
          </w:tcPr>
          <w:p w14:paraId="26E077F4" w14:textId="48744896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9</w:t>
            </w:r>
          </w:p>
        </w:tc>
        <w:tc>
          <w:tcPr>
            <w:tcW w:w="2551" w:type="dxa"/>
            <w:tcBorders>
              <w:bottom w:val="nil"/>
            </w:tcBorders>
          </w:tcPr>
          <w:p w14:paraId="0C66A269" w14:textId="7F936538" w:rsidR="00916567" w:rsidRDefault="00916567" w:rsidP="009142F4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B320F9">
              <w:rPr>
                <w:sz w:val="18"/>
                <w:szCs w:val="18"/>
                <w:lang w:val="en-US" w:eastAsia="de-DE"/>
              </w:rPr>
              <w:t>Chordotonal organ TRPV channel modulators</w:t>
            </w:r>
          </w:p>
        </w:tc>
        <w:tc>
          <w:tcPr>
            <w:tcW w:w="1701" w:type="dxa"/>
            <w:tcBorders>
              <w:bottom w:val="nil"/>
            </w:tcBorders>
          </w:tcPr>
          <w:p w14:paraId="587156A8" w14:textId="285A773E" w:rsidR="0091656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Nerve ac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35EBE333" w14:textId="31AD981B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9B</w:t>
            </w:r>
          </w:p>
          <w:p w14:paraId="0F1653EF" w14:textId="33B0EC87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69EB6B0" w14:textId="3E4CE786" w:rsidR="00916567" w:rsidRDefault="00916567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FA653A">
              <w:rPr>
                <w:rFonts w:eastAsia="MS Mincho"/>
                <w:sz w:val="18"/>
                <w:szCs w:val="18"/>
                <w:lang w:val="en-US"/>
              </w:rPr>
              <w:t>Pyridine azomethine derivatives</w:t>
            </w:r>
          </w:p>
        </w:tc>
        <w:tc>
          <w:tcPr>
            <w:tcW w:w="1985" w:type="dxa"/>
            <w:tcBorders>
              <w:bottom w:val="nil"/>
            </w:tcBorders>
          </w:tcPr>
          <w:p w14:paraId="3CEE5307" w14:textId="777777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FA653A">
              <w:rPr>
                <w:rFonts w:eastAsia="MS Mincho"/>
                <w:sz w:val="18"/>
                <w:szCs w:val="18"/>
                <w:lang w:val="en-US"/>
              </w:rPr>
              <w:t xml:space="preserve">Pymetrozine </w:t>
            </w:r>
          </w:p>
          <w:p w14:paraId="71D366FC" w14:textId="24251048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FA653A">
              <w:rPr>
                <w:rFonts w:eastAsia="MS Mincho"/>
                <w:sz w:val="18"/>
                <w:szCs w:val="18"/>
                <w:lang w:val="en-US"/>
              </w:rPr>
              <w:t>Pyrifluquinazon</w:t>
            </w:r>
          </w:p>
        </w:tc>
        <w:tc>
          <w:tcPr>
            <w:tcW w:w="1843" w:type="dxa"/>
            <w:tcBorders>
              <w:bottom w:val="nil"/>
            </w:tcBorders>
          </w:tcPr>
          <w:p w14:paraId="5622C4B6" w14:textId="2230EB0C" w:rsidR="00916567" w:rsidRPr="00446812" w:rsidRDefault="00916567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446812">
              <w:rPr>
                <w:rFonts w:eastAsia="MS Mincho"/>
                <w:sz w:val="18"/>
                <w:szCs w:val="18"/>
                <w:lang w:val="en-US"/>
              </w:rPr>
              <w:t>Chordotonal</w:t>
            </w:r>
            <w:r>
              <w:rPr>
                <w:rFonts w:eastAsia="MS Mincho"/>
                <w:sz w:val="18"/>
                <w:szCs w:val="18"/>
                <w:lang w:val="en-US"/>
              </w:rPr>
              <w:t xml:space="preserve"> </w:t>
            </w:r>
            <w:r w:rsidRPr="00446812">
              <w:rPr>
                <w:rFonts w:eastAsia="MS Mincho"/>
                <w:sz w:val="18"/>
                <w:szCs w:val="18"/>
                <w:lang w:val="en-US"/>
              </w:rPr>
              <w:t>organ TRPV channel</w:t>
            </w:r>
          </w:p>
        </w:tc>
        <w:tc>
          <w:tcPr>
            <w:tcW w:w="992" w:type="dxa"/>
            <w:tcBorders>
              <w:bottom w:val="nil"/>
            </w:tcBorders>
          </w:tcPr>
          <w:p w14:paraId="1BF118AB" w14:textId="77777777" w:rsidR="00916567" w:rsidRDefault="00DC3FA1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993</w:t>
            </w:r>
          </w:p>
          <w:p w14:paraId="0EE15B01" w14:textId="59C78843" w:rsidR="00D36DF4" w:rsidRPr="003D5C39" w:rsidRDefault="00D36DF4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10</w:t>
            </w:r>
          </w:p>
        </w:tc>
        <w:tc>
          <w:tcPr>
            <w:tcW w:w="992" w:type="dxa"/>
            <w:tcBorders>
              <w:bottom w:val="nil"/>
            </w:tcBorders>
          </w:tcPr>
          <w:p w14:paraId="5C4BB2EE" w14:textId="77777777" w:rsidR="00916567" w:rsidRDefault="004B7C66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5.1</w:t>
            </w:r>
          </w:p>
          <w:p w14:paraId="766CE384" w14:textId="2DFF8D17" w:rsidR="004B7C66" w:rsidRPr="00111FD8" w:rsidRDefault="004B7C66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5.1</w:t>
            </w:r>
          </w:p>
        </w:tc>
        <w:tc>
          <w:tcPr>
            <w:tcW w:w="1276" w:type="dxa"/>
            <w:tcBorders>
              <w:bottom w:val="nil"/>
            </w:tcBorders>
          </w:tcPr>
          <w:p w14:paraId="4A75371A" w14:textId="5C983CFB" w:rsidR="005E7B57" w:rsidRPr="003D5C39" w:rsidRDefault="004E4003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Target defined</w:t>
            </w:r>
          </w:p>
        </w:tc>
      </w:tr>
      <w:tr w:rsidR="00916567" w:rsidRPr="00B320F9" w14:paraId="600E7803" w14:textId="0F66F9D6" w:rsidTr="00836B09">
        <w:tc>
          <w:tcPr>
            <w:tcW w:w="851" w:type="dxa"/>
            <w:tcBorders>
              <w:top w:val="nil"/>
              <w:bottom w:val="nil"/>
            </w:tcBorders>
          </w:tcPr>
          <w:p w14:paraId="18EE7392" w14:textId="777777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ED45C6B" w14:textId="77777777" w:rsidR="00916567" w:rsidRPr="00B320F9" w:rsidRDefault="00916567" w:rsidP="009142F4">
            <w:pPr>
              <w:spacing w:before="120"/>
              <w:rPr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EA2714" w14:textId="77777777" w:rsidR="0091656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E9D234" w14:textId="27911BDE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9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31E79C" w14:textId="74E2D316" w:rsidR="00916567" w:rsidRPr="00FA653A" w:rsidRDefault="00916567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Pyropen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8F39E5" w14:textId="30B5A782" w:rsidR="00916567" w:rsidRPr="00FA653A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Afidopyrope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ACC116" w14:textId="463B2388" w:rsidR="00916567" w:rsidRPr="00446812" w:rsidRDefault="00916567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0C0A5A">
              <w:rPr>
                <w:rFonts w:eastAsia="MS Mincho"/>
                <w:sz w:val="18"/>
                <w:szCs w:val="18"/>
                <w:lang w:val="en-US"/>
              </w:rPr>
              <w:t>Chordotonal organ TRPV chann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7839FE" w14:textId="4EAB4DD1" w:rsidR="00916567" w:rsidRDefault="006C252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558651" w14:textId="6B680291" w:rsidR="00916567" w:rsidRPr="00111FD8" w:rsidRDefault="00EF280B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8B411C" w14:textId="77777777" w:rsidR="00916567" w:rsidRP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</w:tr>
      <w:tr w:rsidR="00916567" w:rsidRPr="00B320F9" w14:paraId="1419C4E7" w14:textId="55FBB117" w:rsidTr="00836B09">
        <w:tc>
          <w:tcPr>
            <w:tcW w:w="851" w:type="dxa"/>
            <w:tcBorders>
              <w:bottom w:val="nil"/>
            </w:tcBorders>
          </w:tcPr>
          <w:p w14:paraId="3B683C51" w14:textId="22D1276D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0</w:t>
            </w:r>
          </w:p>
        </w:tc>
        <w:tc>
          <w:tcPr>
            <w:tcW w:w="2551" w:type="dxa"/>
            <w:tcBorders>
              <w:bottom w:val="nil"/>
            </w:tcBorders>
          </w:tcPr>
          <w:p w14:paraId="28DECD9D" w14:textId="6C55CA17" w:rsidR="00916567" w:rsidRPr="00B320F9" w:rsidRDefault="00916567" w:rsidP="009142F4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911A7F">
              <w:rPr>
                <w:sz w:val="18"/>
                <w:szCs w:val="18"/>
                <w:lang w:val="en-US" w:eastAsia="de-DE"/>
              </w:rPr>
              <w:t xml:space="preserve">Mite growth inhibitors  affecting CHS1  </w:t>
            </w:r>
          </w:p>
        </w:tc>
        <w:tc>
          <w:tcPr>
            <w:tcW w:w="1701" w:type="dxa"/>
            <w:tcBorders>
              <w:bottom w:val="nil"/>
            </w:tcBorders>
          </w:tcPr>
          <w:p w14:paraId="0682BFE1" w14:textId="6CC026AB" w:rsidR="0091656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Growth regulatiuon</w:t>
            </w:r>
          </w:p>
        </w:tc>
        <w:tc>
          <w:tcPr>
            <w:tcW w:w="1276" w:type="dxa"/>
            <w:tcBorders>
              <w:bottom w:val="nil"/>
            </w:tcBorders>
          </w:tcPr>
          <w:p w14:paraId="6107C4EC" w14:textId="40F1C9A1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0A</w:t>
            </w:r>
          </w:p>
        </w:tc>
        <w:tc>
          <w:tcPr>
            <w:tcW w:w="1559" w:type="dxa"/>
            <w:tcBorders>
              <w:bottom w:val="nil"/>
            </w:tcBorders>
          </w:tcPr>
          <w:p w14:paraId="21005FA8" w14:textId="77777777" w:rsidR="00916567" w:rsidRDefault="00916567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79038E">
              <w:rPr>
                <w:rFonts w:eastAsia="MS Mincho"/>
                <w:sz w:val="18"/>
                <w:szCs w:val="18"/>
                <w:lang w:val="en-US"/>
              </w:rPr>
              <w:t xml:space="preserve">Clofentezine </w:t>
            </w:r>
          </w:p>
          <w:p w14:paraId="021A75B1" w14:textId="28069EA1" w:rsidR="00916567" w:rsidRDefault="00916567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79038E">
              <w:rPr>
                <w:rFonts w:eastAsia="MS Mincho"/>
                <w:sz w:val="18"/>
                <w:szCs w:val="18"/>
                <w:lang w:val="en-US"/>
              </w:rPr>
              <w:t>Hexythiazox</w:t>
            </w:r>
          </w:p>
        </w:tc>
        <w:tc>
          <w:tcPr>
            <w:tcW w:w="1985" w:type="dxa"/>
            <w:tcBorders>
              <w:bottom w:val="nil"/>
            </w:tcBorders>
          </w:tcPr>
          <w:p w14:paraId="39D7D4AC" w14:textId="777777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79038E">
              <w:rPr>
                <w:rFonts w:eastAsia="MS Mincho"/>
                <w:sz w:val="18"/>
                <w:szCs w:val="18"/>
                <w:lang w:val="en-US"/>
              </w:rPr>
              <w:t xml:space="preserve">Clofentezine </w:t>
            </w:r>
          </w:p>
          <w:p w14:paraId="4C21C69D" w14:textId="3F68FDA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79038E">
              <w:rPr>
                <w:rFonts w:eastAsia="MS Mincho"/>
                <w:sz w:val="18"/>
                <w:szCs w:val="18"/>
                <w:lang w:val="en-US"/>
              </w:rPr>
              <w:t>Hexythiazox</w:t>
            </w:r>
          </w:p>
        </w:tc>
        <w:tc>
          <w:tcPr>
            <w:tcW w:w="1843" w:type="dxa"/>
            <w:tcBorders>
              <w:bottom w:val="nil"/>
            </w:tcBorders>
          </w:tcPr>
          <w:p w14:paraId="2471F2DD" w14:textId="77777777" w:rsidR="00916567" w:rsidRDefault="00916567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CHS1</w:t>
            </w:r>
          </w:p>
          <w:p w14:paraId="46CD6189" w14:textId="6210D37F" w:rsidR="0038732B" w:rsidRPr="000C0A5A" w:rsidRDefault="0038732B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CHS1</w:t>
            </w:r>
          </w:p>
        </w:tc>
        <w:tc>
          <w:tcPr>
            <w:tcW w:w="992" w:type="dxa"/>
            <w:tcBorders>
              <w:bottom w:val="nil"/>
            </w:tcBorders>
          </w:tcPr>
          <w:p w14:paraId="09A82ACE" w14:textId="53B0023A" w:rsidR="00916567" w:rsidRDefault="00DF6299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983</w:t>
            </w:r>
          </w:p>
          <w:p w14:paraId="50238FD9" w14:textId="4567DC55" w:rsidR="0038732B" w:rsidRDefault="0038732B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985</w:t>
            </w:r>
          </w:p>
        </w:tc>
        <w:tc>
          <w:tcPr>
            <w:tcW w:w="992" w:type="dxa"/>
            <w:tcBorders>
              <w:bottom w:val="nil"/>
            </w:tcBorders>
          </w:tcPr>
          <w:p w14:paraId="3E319148" w14:textId="77777777" w:rsidR="00916567" w:rsidRDefault="002F3242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5.3</w:t>
            </w:r>
          </w:p>
          <w:p w14:paraId="7F5251D1" w14:textId="7B097064" w:rsidR="002F3242" w:rsidRPr="00111FD8" w:rsidRDefault="002F3242" w:rsidP="002F3242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5.3</w:t>
            </w:r>
          </w:p>
        </w:tc>
        <w:tc>
          <w:tcPr>
            <w:tcW w:w="1276" w:type="dxa"/>
            <w:tcBorders>
              <w:bottom w:val="nil"/>
            </w:tcBorders>
          </w:tcPr>
          <w:p w14:paraId="33C59826" w14:textId="6EE5D95F" w:rsidR="000E18A7" w:rsidRPr="00916567" w:rsidRDefault="000E18A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 xml:space="preserve">Target </w:t>
            </w:r>
            <w:r w:rsidR="000A23E5">
              <w:rPr>
                <w:rFonts w:eastAsia="MS Mincho"/>
                <w:sz w:val="18"/>
                <w:szCs w:val="18"/>
                <w:lang w:val="en-US"/>
              </w:rPr>
              <w:t>defined</w:t>
            </w:r>
          </w:p>
        </w:tc>
      </w:tr>
      <w:tr w:rsidR="00916567" w:rsidRPr="00B320F9" w14:paraId="192E0C8A" w14:textId="26C1E6BD" w:rsidTr="00836B09">
        <w:tc>
          <w:tcPr>
            <w:tcW w:w="851" w:type="dxa"/>
            <w:tcBorders>
              <w:top w:val="nil"/>
              <w:bottom w:val="nil"/>
            </w:tcBorders>
          </w:tcPr>
          <w:p w14:paraId="6797A5A8" w14:textId="77777777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FBB0369" w14:textId="77777777" w:rsidR="00916567" w:rsidRPr="00911A7F" w:rsidRDefault="00916567" w:rsidP="00911A7F">
            <w:pPr>
              <w:spacing w:before="120"/>
              <w:rPr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7EA3C5" w14:textId="77777777" w:rsidR="0091656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5D8121" w14:textId="76BFAE70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0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2F8A2E" w14:textId="058A231A" w:rsidR="00916567" w:rsidRPr="0079038E" w:rsidRDefault="00916567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Etoxazol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D4F395" w14:textId="4BB6B6E6" w:rsidR="00916567" w:rsidRPr="0079038E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Etoxazo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91720C" w14:textId="470E3748" w:rsidR="00916567" w:rsidRDefault="00916567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CHS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D104CF" w14:textId="37149E36" w:rsidR="00916567" w:rsidRDefault="00BF2CE0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9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B259DC" w14:textId="2DAA32AB" w:rsidR="00916567" w:rsidRPr="00111FD8" w:rsidRDefault="002F3242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5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BDB759" w14:textId="77777777" w:rsidR="00916567" w:rsidRP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</w:tr>
      <w:tr w:rsidR="00E453CB" w:rsidRPr="00B320F9" w14:paraId="7331744E" w14:textId="77777777" w:rsidTr="00836B09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629A3D" w14:textId="46D06ADF" w:rsidR="00E453CB" w:rsidRDefault="00390DD5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EC3EECD" w14:textId="532720E1" w:rsidR="00E453CB" w:rsidRPr="00911A7F" w:rsidRDefault="00B34DA6" w:rsidP="00B34DA6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B34DA6">
              <w:rPr>
                <w:sz w:val="18"/>
                <w:szCs w:val="18"/>
                <w:lang w:val="en-US" w:eastAsia="de-DE"/>
              </w:rPr>
              <w:t xml:space="preserve">Inhibitors of chitin biosynthesis affecting CHS1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AD03BE" w14:textId="68BAADB7" w:rsidR="00E453CB" w:rsidRDefault="00A32B9C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Growth              reg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755E9F" w14:textId="146347B4" w:rsidR="00E453CB" w:rsidRDefault="00A32B9C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BBE85A" w14:textId="0D546F22" w:rsidR="00E453CB" w:rsidRDefault="00A32B9C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Benzoylurea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CDC8CB" w14:textId="3E757E62" w:rsidR="00E453CB" w:rsidRDefault="00064A69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BA7641">
              <w:rPr>
                <w:rFonts w:eastAsia="MS Mincho"/>
                <w:i/>
                <w:sz w:val="18"/>
                <w:szCs w:val="18"/>
                <w:lang w:val="en-US"/>
              </w:rPr>
              <w:t>e</w:t>
            </w:r>
            <w:r w:rsidR="00BA7641" w:rsidRPr="00BA7641">
              <w:rPr>
                <w:rFonts w:eastAsia="MS Mincho"/>
                <w:i/>
                <w:sz w:val="18"/>
                <w:szCs w:val="18"/>
                <w:lang w:val="en-US"/>
              </w:rPr>
              <w:t>.g.</w:t>
            </w:r>
            <w:r w:rsidR="00BA7641">
              <w:rPr>
                <w:rFonts w:eastAsia="MS Mincho"/>
                <w:sz w:val="18"/>
                <w:szCs w:val="18"/>
                <w:lang w:val="en-US"/>
              </w:rPr>
              <w:t xml:space="preserve"> </w:t>
            </w:r>
            <w:r w:rsidR="000D2162">
              <w:rPr>
                <w:rFonts w:eastAsia="MS Mincho"/>
                <w:sz w:val="18"/>
                <w:szCs w:val="18"/>
                <w:lang w:val="en-US"/>
              </w:rPr>
              <w:t>F</w:t>
            </w:r>
            <w:r w:rsidR="000D2162" w:rsidRPr="000D2162">
              <w:rPr>
                <w:rFonts w:eastAsia="MS Mincho"/>
                <w:sz w:val="18"/>
                <w:szCs w:val="18"/>
                <w:lang w:val="en-US"/>
              </w:rPr>
              <w:t>lufenoxur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9CF694" w14:textId="21D05B70" w:rsidR="00E453CB" w:rsidRDefault="009B5932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CHS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AC55A4" w14:textId="5597C823" w:rsidR="00E453CB" w:rsidRDefault="00105262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9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5E7886" w14:textId="678B750B" w:rsidR="00E453CB" w:rsidRPr="00111FD8" w:rsidRDefault="002F3242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5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42A7F1" w14:textId="1B6AC480" w:rsidR="00E453CB" w:rsidRPr="00916567" w:rsidRDefault="009B5932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Target defined</w:t>
            </w:r>
          </w:p>
        </w:tc>
      </w:tr>
      <w:tr w:rsidR="00916567" w:rsidRPr="00B320F9" w14:paraId="5ACCA6E8" w14:textId="1390B796" w:rsidTr="00836B09"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C5E5CCA" w14:textId="14D599D5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bookmarkStart w:id="1" w:name="_Hlk37499519"/>
            <w:r>
              <w:rPr>
                <w:rFonts w:eastAsia="MS Mincho"/>
                <w:sz w:val="18"/>
                <w:szCs w:val="18"/>
                <w:lang w:val="en-US"/>
              </w:rPr>
              <w:t>20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B1A9AF5" w14:textId="4CA8B165" w:rsidR="00916567" w:rsidRPr="00911A7F" w:rsidRDefault="00916567" w:rsidP="00911A7F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B53224">
              <w:rPr>
                <w:sz w:val="18"/>
                <w:szCs w:val="18"/>
                <w:lang w:val="en-US" w:eastAsia="de-DE"/>
              </w:rPr>
              <w:t xml:space="preserve">Mitochondrial complex III electron transport inhibitors 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6B78039" w14:textId="2BB06B1D" w:rsidR="0091656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Enery metabolis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8BECEAA" w14:textId="0EB03E27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B0B464B" w14:textId="0E383267" w:rsidR="00916567" w:rsidRDefault="00916567" w:rsidP="00731C0F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Bifenaza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A9492B8" w14:textId="2E24A436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Bifenazat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0CD9734" w14:textId="5118BDDC" w:rsidR="00916567" w:rsidRDefault="00916567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Complex II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2E7131" w14:textId="4FCA50A5" w:rsidR="00916567" w:rsidRDefault="009B668F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199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B953B2" w14:textId="3E495D0B" w:rsidR="00916567" w:rsidRPr="00111FD8" w:rsidRDefault="00C91EA9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1DFBBDA" w14:textId="74F538A6" w:rsidR="003B4D32" w:rsidRPr="00836B09" w:rsidRDefault="00F411B5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836B09">
              <w:rPr>
                <w:rFonts w:eastAsia="MS Mincho"/>
                <w:sz w:val="18"/>
                <w:szCs w:val="18"/>
                <w:lang w:val="en-US"/>
              </w:rPr>
              <w:t>Recla</w:t>
            </w:r>
            <w:r w:rsidR="00B9181E" w:rsidRPr="00836B09">
              <w:rPr>
                <w:rFonts w:eastAsia="MS Mincho"/>
                <w:sz w:val="18"/>
                <w:szCs w:val="18"/>
                <w:lang w:val="en-US"/>
              </w:rPr>
              <w:t>ssified</w:t>
            </w:r>
            <w:r w:rsidR="003B4D32" w:rsidRPr="00836B09">
              <w:rPr>
                <w:rFonts w:eastAsia="MS Mincho"/>
                <w:sz w:val="18"/>
                <w:szCs w:val="18"/>
                <w:lang w:val="en-US"/>
              </w:rPr>
              <w:t xml:space="preserve"> in 2016</w:t>
            </w:r>
          </w:p>
        </w:tc>
      </w:tr>
      <w:tr w:rsidR="00916567" w:rsidRPr="00B320F9" w14:paraId="4D7F6772" w14:textId="2F143B9E" w:rsidTr="00836B09">
        <w:tc>
          <w:tcPr>
            <w:tcW w:w="851" w:type="dxa"/>
            <w:tcBorders>
              <w:bottom w:val="nil"/>
            </w:tcBorders>
          </w:tcPr>
          <w:p w14:paraId="35080006" w14:textId="525EB905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3</w:t>
            </w:r>
          </w:p>
        </w:tc>
        <w:tc>
          <w:tcPr>
            <w:tcW w:w="2551" w:type="dxa"/>
            <w:tcBorders>
              <w:bottom w:val="nil"/>
            </w:tcBorders>
          </w:tcPr>
          <w:p w14:paraId="0EF5AEF0" w14:textId="4EFABF25" w:rsidR="00916567" w:rsidRPr="00B53224" w:rsidRDefault="00916567" w:rsidP="00911A7F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E44B79">
              <w:rPr>
                <w:sz w:val="18"/>
                <w:szCs w:val="18"/>
                <w:lang w:val="en-US" w:eastAsia="de-DE"/>
              </w:rPr>
              <w:t>Inhibitors of acetyl CoA carboxylase</w:t>
            </w:r>
          </w:p>
        </w:tc>
        <w:tc>
          <w:tcPr>
            <w:tcW w:w="1701" w:type="dxa"/>
            <w:tcBorders>
              <w:bottom w:val="nil"/>
            </w:tcBorders>
          </w:tcPr>
          <w:p w14:paraId="0244EEFB" w14:textId="6AD95662" w:rsidR="0091656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676187">
              <w:rPr>
                <w:rFonts w:eastAsia="MS Mincho"/>
                <w:sz w:val="18"/>
                <w:szCs w:val="18"/>
                <w:lang w:val="en-US"/>
              </w:rPr>
              <w:t>Lipid synthesis, growth</w:t>
            </w:r>
            <w:r w:rsidR="00122C38">
              <w:rPr>
                <w:rFonts w:eastAsia="MS Mincho"/>
                <w:sz w:val="18"/>
                <w:szCs w:val="18"/>
                <w:lang w:val="en-US"/>
              </w:rPr>
              <w:t xml:space="preserve"> </w:t>
            </w:r>
            <w:r w:rsidRPr="00676187">
              <w:rPr>
                <w:rFonts w:eastAsia="MS Mincho"/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2990B2BB" w14:textId="2DADB20B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3</w:t>
            </w:r>
          </w:p>
        </w:tc>
        <w:tc>
          <w:tcPr>
            <w:tcW w:w="1559" w:type="dxa"/>
            <w:tcBorders>
              <w:bottom w:val="nil"/>
            </w:tcBorders>
          </w:tcPr>
          <w:p w14:paraId="2F257579" w14:textId="2AB1DE8C" w:rsidR="00916567" w:rsidRDefault="00916567" w:rsidP="00B405F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B405FB">
              <w:rPr>
                <w:rFonts w:eastAsia="MS Mincho"/>
                <w:sz w:val="18"/>
                <w:szCs w:val="18"/>
                <w:lang w:val="en-US"/>
              </w:rPr>
              <w:t>Tetramic</w:t>
            </w:r>
            <w:r>
              <w:rPr>
                <w:rFonts w:eastAsia="MS Mincho"/>
                <w:sz w:val="18"/>
                <w:szCs w:val="18"/>
                <w:lang w:val="en-US"/>
              </w:rPr>
              <w:t xml:space="preserve"> </w:t>
            </w:r>
            <w:r w:rsidRPr="00B405FB">
              <w:rPr>
                <w:rFonts w:eastAsia="MS Mincho"/>
                <w:sz w:val="18"/>
                <w:szCs w:val="18"/>
                <w:lang w:val="en-US"/>
              </w:rPr>
              <w:t>acid derivatives</w:t>
            </w:r>
          </w:p>
        </w:tc>
        <w:tc>
          <w:tcPr>
            <w:tcW w:w="1985" w:type="dxa"/>
            <w:tcBorders>
              <w:bottom w:val="nil"/>
            </w:tcBorders>
          </w:tcPr>
          <w:p w14:paraId="4B185CA7" w14:textId="27FD17DD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Spiropidion</w:t>
            </w:r>
          </w:p>
        </w:tc>
        <w:tc>
          <w:tcPr>
            <w:tcW w:w="1843" w:type="dxa"/>
            <w:tcBorders>
              <w:bottom w:val="nil"/>
            </w:tcBorders>
          </w:tcPr>
          <w:p w14:paraId="00A74744" w14:textId="28968526" w:rsidR="00916567" w:rsidRDefault="00916567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ACCase</w:t>
            </w:r>
          </w:p>
        </w:tc>
        <w:tc>
          <w:tcPr>
            <w:tcW w:w="992" w:type="dxa"/>
            <w:tcBorders>
              <w:bottom w:val="nil"/>
            </w:tcBorders>
          </w:tcPr>
          <w:p w14:paraId="2C65B1F4" w14:textId="1D03084D" w:rsidR="00916567" w:rsidRDefault="002B6F1B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D80A2E">
              <w:rPr>
                <w:rFonts w:eastAsia="MS Mincho"/>
                <w:sz w:val="18"/>
                <w:szCs w:val="18"/>
                <w:lang w:val="en-US"/>
              </w:rPr>
              <w:t>Not yet</w:t>
            </w:r>
          </w:p>
        </w:tc>
        <w:tc>
          <w:tcPr>
            <w:tcW w:w="992" w:type="dxa"/>
            <w:tcBorders>
              <w:bottom w:val="nil"/>
            </w:tcBorders>
          </w:tcPr>
          <w:p w14:paraId="5468A499" w14:textId="53F5277E" w:rsidR="00916567" w:rsidRPr="00111FD8" w:rsidRDefault="008353D8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4.2</w:t>
            </w:r>
          </w:p>
        </w:tc>
        <w:tc>
          <w:tcPr>
            <w:tcW w:w="1276" w:type="dxa"/>
            <w:tcBorders>
              <w:bottom w:val="nil"/>
            </w:tcBorders>
          </w:tcPr>
          <w:p w14:paraId="363FEA06" w14:textId="77777777" w:rsidR="00916567" w:rsidRP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</w:tr>
      <w:tr w:rsidR="00916567" w:rsidRPr="00B320F9" w14:paraId="14CF59F7" w14:textId="147CA1BE" w:rsidTr="00836B09">
        <w:tc>
          <w:tcPr>
            <w:tcW w:w="851" w:type="dxa"/>
          </w:tcPr>
          <w:p w14:paraId="363DFB69" w14:textId="4CDAAD5E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5</w:t>
            </w:r>
          </w:p>
        </w:tc>
        <w:tc>
          <w:tcPr>
            <w:tcW w:w="2551" w:type="dxa"/>
          </w:tcPr>
          <w:p w14:paraId="02E2BCD2" w14:textId="769567C0" w:rsidR="00916567" w:rsidRPr="00E44B79" w:rsidRDefault="00916567" w:rsidP="00911A7F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33503A">
              <w:rPr>
                <w:sz w:val="18"/>
                <w:szCs w:val="18"/>
                <w:lang w:val="en-US" w:eastAsia="de-DE"/>
              </w:rPr>
              <w:t xml:space="preserve">Mitochondrial complex II electron transport inhibitors </w:t>
            </w:r>
          </w:p>
        </w:tc>
        <w:tc>
          <w:tcPr>
            <w:tcW w:w="1701" w:type="dxa"/>
          </w:tcPr>
          <w:p w14:paraId="4F727751" w14:textId="61FAC93D" w:rsidR="00916567" w:rsidRPr="0067618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Energy metabolism</w:t>
            </w:r>
          </w:p>
        </w:tc>
        <w:tc>
          <w:tcPr>
            <w:tcW w:w="1276" w:type="dxa"/>
          </w:tcPr>
          <w:p w14:paraId="75582CA6" w14:textId="0D201915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5B</w:t>
            </w:r>
          </w:p>
        </w:tc>
        <w:tc>
          <w:tcPr>
            <w:tcW w:w="1559" w:type="dxa"/>
          </w:tcPr>
          <w:p w14:paraId="52B5E56C" w14:textId="5C5291E7" w:rsidR="00916567" w:rsidRPr="00B405FB" w:rsidRDefault="00916567" w:rsidP="00B405F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Carboxanilides</w:t>
            </w:r>
          </w:p>
        </w:tc>
        <w:tc>
          <w:tcPr>
            <w:tcW w:w="1985" w:type="dxa"/>
          </w:tcPr>
          <w:p w14:paraId="272F49A9" w14:textId="3521DA62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Pyflubumide</w:t>
            </w:r>
          </w:p>
        </w:tc>
        <w:tc>
          <w:tcPr>
            <w:tcW w:w="1843" w:type="dxa"/>
          </w:tcPr>
          <w:p w14:paraId="5C29A1AC" w14:textId="5CA8DF5B" w:rsidR="00916567" w:rsidRDefault="00916567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Complex II</w:t>
            </w:r>
          </w:p>
        </w:tc>
        <w:tc>
          <w:tcPr>
            <w:tcW w:w="992" w:type="dxa"/>
          </w:tcPr>
          <w:p w14:paraId="442C360D" w14:textId="4866880D" w:rsidR="00916567" w:rsidRDefault="00CA1ECE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14</w:t>
            </w:r>
          </w:p>
        </w:tc>
        <w:tc>
          <w:tcPr>
            <w:tcW w:w="992" w:type="dxa"/>
          </w:tcPr>
          <w:p w14:paraId="6F226025" w14:textId="641F6C66" w:rsidR="00916567" w:rsidRPr="00111FD8" w:rsidRDefault="00EF280B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.1</w:t>
            </w:r>
          </w:p>
        </w:tc>
        <w:tc>
          <w:tcPr>
            <w:tcW w:w="1276" w:type="dxa"/>
          </w:tcPr>
          <w:p w14:paraId="0C55C05B" w14:textId="77777777" w:rsidR="00916567" w:rsidRP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</w:tr>
      <w:tr w:rsidR="00916567" w:rsidRPr="00B320F9" w14:paraId="052114E2" w14:textId="22B118F2" w:rsidTr="00836B09">
        <w:tc>
          <w:tcPr>
            <w:tcW w:w="851" w:type="dxa"/>
            <w:tcBorders>
              <w:bottom w:val="nil"/>
            </w:tcBorders>
          </w:tcPr>
          <w:p w14:paraId="46E6BC1F" w14:textId="77777777" w:rsidR="00916567" w:rsidRDefault="00916567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8</w:t>
            </w:r>
          </w:p>
        </w:tc>
        <w:tc>
          <w:tcPr>
            <w:tcW w:w="2551" w:type="dxa"/>
            <w:tcBorders>
              <w:bottom w:val="nil"/>
            </w:tcBorders>
          </w:tcPr>
          <w:p w14:paraId="1CCBDA50" w14:textId="53CC609E" w:rsidR="00916567" w:rsidRPr="0033503A" w:rsidRDefault="00916567" w:rsidP="007F0EF6">
            <w:pPr>
              <w:spacing w:before="120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yanodine receptor</w:t>
            </w:r>
            <w:r w:rsidR="00023152">
              <w:rPr>
                <w:sz w:val="18"/>
                <w:szCs w:val="18"/>
                <w:lang w:val="en-US" w:eastAsia="de-DE"/>
              </w:rPr>
              <w:t xml:space="preserve"> (RyR)</w:t>
            </w:r>
            <w:r>
              <w:rPr>
                <w:sz w:val="18"/>
                <w:szCs w:val="18"/>
                <w:lang w:val="en-US" w:eastAsia="de-DE"/>
              </w:rPr>
              <w:t xml:space="preserve"> modulators</w:t>
            </w:r>
          </w:p>
        </w:tc>
        <w:tc>
          <w:tcPr>
            <w:tcW w:w="1701" w:type="dxa"/>
            <w:tcBorders>
              <w:bottom w:val="nil"/>
            </w:tcBorders>
          </w:tcPr>
          <w:p w14:paraId="5382FBDD" w14:textId="77777777" w:rsidR="00916567" w:rsidRDefault="00916567" w:rsidP="007F0EF6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224EA4">
              <w:rPr>
                <w:rFonts w:eastAsia="MS Mincho"/>
                <w:sz w:val="18"/>
                <w:szCs w:val="18"/>
                <w:lang w:val="en-US"/>
              </w:rPr>
              <w:t>Nerve and muscle ac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63052E17" w14:textId="77777777" w:rsidR="00916567" w:rsidRDefault="00916567" w:rsidP="007F0EF6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8</w:t>
            </w:r>
          </w:p>
        </w:tc>
        <w:tc>
          <w:tcPr>
            <w:tcW w:w="1559" w:type="dxa"/>
            <w:tcBorders>
              <w:bottom w:val="nil"/>
            </w:tcBorders>
          </w:tcPr>
          <w:p w14:paraId="58C61C45" w14:textId="77777777" w:rsidR="00916567" w:rsidRDefault="00916567" w:rsidP="007F0EF6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Diamides</w:t>
            </w:r>
          </w:p>
        </w:tc>
        <w:tc>
          <w:tcPr>
            <w:tcW w:w="1985" w:type="dxa"/>
            <w:tcBorders>
              <w:bottom w:val="nil"/>
            </w:tcBorders>
          </w:tcPr>
          <w:p w14:paraId="43375CD5" w14:textId="584F31B6" w:rsidR="00916567" w:rsidRDefault="00916567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E828E7">
              <w:rPr>
                <w:rFonts w:eastAsia="MS Mincho"/>
                <w:sz w:val="18"/>
                <w:szCs w:val="18"/>
                <w:lang w:val="en-US"/>
              </w:rPr>
              <w:t>Cy</w:t>
            </w:r>
            <w:r w:rsidR="009A1662">
              <w:rPr>
                <w:rFonts w:eastAsia="MS Mincho"/>
                <w:sz w:val="18"/>
                <w:szCs w:val="18"/>
                <w:lang w:val="en-US"/>
              </w:rPr>
              <w:t>claniliprole</w:t>
            </w:r>
            <w:r w:rsidRPr="00E828E7">
              <w:rPr>
                <w:rFonts w:eastAsia="MS Mincho"/>
                <w:sz w:val="18"/>
                <w:szCs w:val="18"/>
                <w:lang w:val="en-US"/>
              </w:rPr>
              <w:t xml:space="preserve"> </w:t>
            </w:r>
          </w:p>
          <w:p w14:paraId="3DF12215" w14:textId="77777777" w:rsidR="00916567" w:rsidRDefault="00916567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E828E7">
              <w:rPr>
                <w:rFonts w:eastAsia="MS Mincho"/>
                <w:sz w:val="18"/>
                <w:szCs w:val="18"/>
                <w:lang w:val="en-US"/>
              </w:rPr>
              <w:t>Tetraniliprole</w:t>
            </w:r>
          </w:p>
        </w:tc>
        <w:tc>
          <w:tcPr>
            <w:tcW w:w="1843" w:type="dxa"/>
            <w:tcBorders>
              <w:bottom w:val="nil"/>
            </w:tcBorders>
          </w:tcPr>
          <w:p w14:paraId="66B55D23" w14:textId="77777777" w:rsidR="00916567" w:rsidRDefault="00916567" w:rsidP="007F0EF6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RyR</w:t>
            </w:r>
          </w:p>
        </w:tc>
        <w:tc>
          <w:tcPr>
            <w:tcW w:w="992" w:type="dxa"/>
            <w:tcBorders>
              <w:bottom w:val="nil"/>
            </w:tcBorders>
          </w:tcPr>
          <w:p w14:paraId="24F1628C" w14:textId="0F85BF95" w:rsidR="00916567" w:rsidRDefault="009375E3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17</w:t>
            </w:r>
          </w:p>
          <w:p w14:paraId="56C2FBED" w14:textId="3EA6914D" w:rsidR="004A115A" w:rsidRDefault="004A115A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19</w:t>
            </w:r>
          </w:p>
        </w:tc>
        <w:tc>
          <w:tcPr>
            <w:tcW w:w="992" w:type="dxa"/>
            <w:tcBorders>
              <w:bottom w:val="nil"/>
            </w:tcBorders>
          </w:tcPr>
          <w:p w14:paraId="148B547B" w14:textId="7EF8FBBD" w:rsidR="00916567" w:rsidRDefault="000E4105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4.1</w:t>
            </w:r>
          </w:p>
          <w:p w14:paraId="1147A8BD" w14:textId="30DE823D" w:rsidR="000E4105" w:rsidRPr="00111FD8" w:rsidRDefault="000E4105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4.1</w:t>
            </w:r>
          </w:p>
        </w:tc>
        <w:tc>
          <w:tcPr>
            <w:tcW w:w="1276" w:type="dxa"/>
            <w:tcBorders>
              <w:bottom w:val="nil"/>
            </w:tcBorders>
          </w:tcPr>
          <w:p w14:paraId="7F16C7BD" w14:textId="77777777" w:rsidR="00916567" w:rsidRPr="00916567" w:rsidRDefault="00916567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</w:tr>
      <w:tr w:rsidR="00916567" w:rsidRPr="00B320F9" w14:paraId="28331009" w14:textId="79F57A52" w:rsidTr="00836B09">
        <w:tc>
          <w:tcPr>
            <w:tcW w:w="851" w:type="dxa"/>
            <w:tcBorders>
              <w:bottom w:val="nil"/>
            </w:tcBorders>
          </w:tcPr>
          <w:p w14:paraId="425AE067" w14:textId="3BCD50B3" w:rsidR="00916567" w:rsidRDefault="00916567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9</w:t>
            </w:r>
          </w:p>
        </w:tc>
        <w:tc>
          <w:tcPr>
            <w:tcW w:w="2551" w:type="dxa"/>
            <w:tcBorders>
              <w:bottom w:val="nil"/>
            </w:tcBorders>
          </w:tcPr>
          <w:p w14:paraId="335FB2ED" w14:textId="0BDC733F" w:rsidR="00916567" w:rsidRDefault="00916567" w:rsidP="007F0EF6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5449F1">
              <w:rPr>
                <w:sz w:val="18"/>
                <w:szCs w:val="18"/>
                <w:lang w:val="en-US" w:eastAsia="de-DE"/>
              </w:rPr>
              <w:t xml:space="preserve">Chordotonal organ Modulators </w:t>
            </w:r>
            <w:r w:rsidR="00B27AF3">
              <w:rPr>
                <w:sz w:val="18"/>
                <w:szCs w:val="18"/>
                <w:lang w:val="en-US" w:eastAsia="de-DE"/>
              </w:rPr>
              <w:t>–</w:t>
            </w:r>
            <w:r w:rsidRPr="005449F1">
              <w:rPr>
                <w:sz w:val="18"/>
                <w:szCs w:val="18"/>
                <w:lang w:val="en-US" w:eastAsia="de-DE"/>
              </w:rPr>
              <w:t xml:space="preserve"> undefined target site</w:t>
            </w:r>
          </w:p>
        </w:tc>
        <w:tc>
          <w:tcPr>
            <w:tcW w:w="1701" w:type="dxa"/>
            <w:tcBorders>
              <w:bottom w:val="nil"/>
            </w:tcBorders>
          </w:tcPr>
          <w:p w14:paraId="795FE9F6" w14:textId="6295F674" w:rsidR="00916567" w:rsidRPr="00224EA4" w:rsidRDefault="00916567" w:rsidP="007F0EF6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Nerve ac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6F9F8796" w14:textId="1B2C39C5" w:rsidR="00916567" w:rsidRDefault="00916567" w:rsidP="007F0EF6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9</w:t>
            </w:r>
          </w:p>
        </w:tc>
        <w:tc>
          <w:tcPr>
            <w:tcW w:w="1559" w:type="dxa"/>
            <w:tcBorders>
              <w:bottom w:val="nil"/>
            </w:tcBorders>
          </w:tcPr>
          <w:p w14:paraId="56218432" w14:textId="2AC17C2A" w:rsidR="00916567" w:rsidRDefault="00916567" w:rsidP="007F0EF6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Flonicamid</w:t>
            </w:r>
          </w:p>
        </w:tc>
        <w:tc>
          <w:tcPr>
            <w:tcW w:w="1985" w:type="dxa"/>
            <w:tcBorders>
              <w:bottom w:val="nil"/>
            </w:tcBorders>
          </w:tcPr>
          <w:p w14:paraId="5ED951FF" w14:textId="5BC513F3" w:rsidR="00916567" w:rsidRPr="00E828E7" w:rsidRDefault="00916567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Flonicamid</w:t>
            </w:r>
          </w:p>
        </w:tc>
        <w:tc>
          <w:tcPr>
            <w:tcW w:w="1843" w:type="dxa"/>
            <w:tcBorders>
              <w:bottom w:val="nil"/>
            </w:tcBorders>
          </w:tcPr>
          <w:p w14:paraId="522B89B0" w14:textId="083EA95E" w:rsidR="00916567" w:rsidRDefault="00916567" w:rsidP="007F0EF6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Chordotonal organ</w:t>
            </w:r>
          </w:p>
        </w:tc>
        <w:tc>
          <w:tcPr>
            <w:tcW w:w="992" w:type="dxa"/>
            <w:tcBorders>
              <w:bottom w:val="nil"/>
            </w:tcBorders>
          </w:tcPr>
          <w:p w14:paraId="6B4E0DE9" w14:textId="47D75B76" w:rsidR="00916567" w:rsidRDefault="00D82777" w:rsidP="007F0EF6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04</w:t>
            </w:r>
          </w:p>
        </w:tc>
        <w:tc>
          <w:tcPr>
            <w:tcW w:w="992" w:type="dxa"/>
            <w:tcBorders>
              <w:bottom w:val="nil"/>
            </w:tcBorders>
          </w:tcPr>
          <w:p w14:paraId="2C788FD8" w14:textId="2DCCF99C" w:rsidR="00916567" w:rsidRPr="00111FD8" w:rsidRDefault="00C91EA9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5.1</w:t>
            </w:r>
          </w:p>
        </w:tc>
        <w:tc>
          <w:tcPr>
            <w:tcW w:w="1276" w:type="dxa"/>
            <w:tcBorders>
              <w:bottom w:val="nil"/>
            </w:tcBorders>
          </w:tcPr>
          <w:p w14:paraId="59629027" w14:textId="20FCA048" w:rsidR="00916567" w:rsidRPr="00916567" w:rsidRDefault="005E0720" w:rsidP="00836B09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New</w:t>
            </w:r>
            <w:r w:rsidR="00836B09">
              <w:rPr>
                <w:rFonts w:eastAsia="MS Mincho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MS Mincho"/>
                <w:sz w:val="18"/>
                <w:szCs w:val="18"/>
                <w:lang w:val="en-US"/>
              </w:rPr>
              <w:t>class</w:t>
            </w:r>
            <w:r w:rsidR="009016C9">
              <w:rPr>
                <w:rFonts w:eastAsia="MS Mincho"/>
                <w:sz w:val="18"/>
                <w:szCs w:val="18"/>
                <w:lang w:val="en-US"/>
              </w:rPr>
              <w:t xml:space="preserve"> defined</w:t>
            </w:r>
          </w:p>
        </w:tc>
      </w:tr>
      <w:tr w:rsidR="00916567" w:rsidRPr="00B320F9" w14:paraId="0D294A4C" w14:textId="7E7FA169" w:rsidTr="00836B09">
        <w:tc>
          <w:tcPr>
            <w:tcW w:w="851" w:type="dxa"/>
            <w:tcBorders>
              <w:bottom w:val="single" w:sz="4" w:space="0" w:color="auto"/>
            </w:tcBorders>
          </w:tcPr>
          <w:p w14:paraId="5032D927" w14:textId="331A277C" w:rsid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9C17FBD" w14:textId="3EEB17EC" w:rsidR="00916567" w:rsidRPr="0033503A" w:rsidRDefault="00916567" w:rsidP="00911A7F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D25C36">
              <w:rPr>
                <w:sz w:val="18"/>
                <w:szCs w:val="18"/>
                <w:lang w:val="en-US" w:eastAsia="de-DE"/>
              </w:rPr>
              <w:t xml:space="preserve">GABA-gated chloride channel allosteric modulator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4E55F2" w14:textId="334ABB1E" w:rsidR="00916567" w:rsidRDefault="00916567" w:rsidP="002633A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224EA4">
              <w:rPr>
                <w:rFonts w:eastAsia="MS Mincho"/>
                <w:sz w:val="18"/>
                <w:szCs w:val="18"/>
                <w:lang w:val="en-US"/>
              </w:rPr>
              <w:t>Nerve and muscle a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43E80D" w14:textId="32B589CD" w:rsidR="00916567" w:rsidRDefault="00916567" w:rsidP="00835AE7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DFA3E3" w14:textId="77777777" w:rsidR="0015444D" w:rsidRDefault="0015444D" w:rsidP="00B405F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15444D">
              <w:rPr>
                <w:rFonts w:eastAsia="MS Mincho"/>
                <w:sz w:val="18"/>
                <w:szCs w:val="18"/>
                <w:lang w:val="en-US"/>
              </w:rPr>
              <w:t xml:space="preserve">Isoxazolines </w:t>
            </w:r>
          </w:p>
          <w:p w14:paraId="172A0AF9" w14:textId="149F312E" w:rsidR="00916567" w:rsidRDefault="0015444D" w:rsidP="00B405FB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15444D">
              <w:rPr>
                <w:rFonts w:eastAsia="MS Mincho"/>
                <w:i/>
                <w:sz w:val="18"/>
                <w:szCs w:val="18"/>
                <w:lang w:val="en-US"/>
              </w:rPr>
              <w:t>Meta</w:t>
            </w:r>
            <w:r w:rsidRPr="0015444D">
              <w:rPr>
                <w:rFonts w:eastAsia="MS Mincho"/>
                <w:sz w:val="18"/>
                <w:szCs w:val="18"/>
                <w:lang w:val="en-US"/>
              </w:rPr>
              <w:t>-diamid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198093" w14:textId="77777777" w:rsidR="0015444D" w:rsidRDefault="0015444D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15444D">
              <w:rPr>
                <w:rFonts w:eastAsia="MS Mincho"/>
                <w:sz w:val="18"/>
                <w:szCs w:val="18"/>
                <w:lang w:val="en-US"/>
              </w:rPr>
              <w:t xml:space="preserve">Fluxametamide </w:t>
            </w:r>
          </w:p>
          <w:p w14:paraId="42F3BA8A" w14:textId="2C8929E8" w:rsidR="00916567" w:rsidRDefault="0015444D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15444D">
              <w:rPr>
                <w:rFonts w:eastAsia="MS Mincho"/>
                <w:sz w:val="18"/>
                <w:szCs w:val="18"/>
                <w:lang w:val="en-US"/>
              </w:rPr>
              <w:t>Broflanilid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480FEF" w14:textId="15ED381A" w:rsidR="00916567" w:rsidRDefault="00916567" w:rsidP="001001FA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GAB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1BE47C" w14:textId="167152EF" w:rsidR="00916567" w:rsidRDefault="00021A1F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1</w:t>
            </w:r>
            <w:r w:rsidR="0015444D">
              <w:rPr>
                <w:rFonts w:eastAsia="MS Mincho"/>
                <w:sz w:val="18"/>
                <w:szCs w:val="18"/>
                <w:lang w:val="en-US"/>
              </w:rPr>
              <w:t>8</w:t>
            </w:r>
          </w:p>
          <w:p w14:paraId="36980876" w14:textId="27ED3976" w:rsidR="005A70FE" w:rsidRDefault="005A70FE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1</w:t>
            </w:r>
            <w:r w:rsidR="0015444D">
              <w:rPr>
                <w:rFonts w:eastAsia="MS Mincho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569D29" w14:textId="77777777" w:rsidR="00916567" w:rsidRDefault="00F314F6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.3.1</w:t>
            </w:r>
          </w:p>
          <w:p w14:paraId="01895908" w14:textId="7B46B1BA" w:rsidR="0069230F" w:rsidRPr="00111FD8" w:rsidRDefault="0069230F" w:rsidP="00111FD8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.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603EF8" w14:textId="77777777" w:rsidR="00916567" w:rsidRPr="00916567" w:rsidRDefault="00916567" w:rsidP="000371D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</w:tr>
    </w:tbl>
    <w:bookmarkEnd w:id="1"/>
    <w:p w14:paraId="5CF71C1D" w14:textId="436795F4" w:rsidR="00784C84" w:rsidRDefault="00784C84" w:rsidP="00784C84">
      <w:pPr>
        <w:jc w:val="both"/>
        <w:rPr>
          <w:rFonts w:eastAsia="MS Mincho"/>
          <w:color w:val="000000"/>
          <w:sz w:val="22"/>
          <w:szCs w:val="22"/>
          <w:lang w:val="en-US"/>
        </w:rPr>
      </w:pPr>
      <w:r w:rsidRPr="00B140C1">
        <w:rPr>
          <w:rFonts w:eastAsia="MS Mincho"/>
          <w:b/>
          <w:color w:val="000000"/>
          <w:sz w:val="22"/>
          <w:szCs w:val="22"/>
          <w:lang w:val="en-US"/>
        </w:rPr>
        <w:lastRenderedPageBreak/>
        <w:t xml:space="preserve">Table </w:t>
      </w:r>
      <w:r w:rsidR="000C7DA7" w:rsidRPr="00D127FA">
        <w:rPr>
          <w:rFonts w:eastAsia="MS Mincho"/>
          <w:b/>
          <w:sz w:val="22"/>
          <w:szCs w:val="22"/>
          <w:lang w:val="en-US"/>
        </w:rPr>
        <w:t>S-</w:t>
      </w:r>
      <w:r w:rsidRPr="00D127FA">
        <w:rPr>
          <w:rFonts w:eastAsia="MS Mincho"/>
          <w:b/>
          <w:sz w:val="22"/>
          <w:szCs w:val="22"/>
          <w:lang w:val="en-US"/>
        </w:rPr>
        <w:t>1.</w:t>
      </w:r>
      <w:r w:rsidRPr="00D127FA">
        <w:rPr>
          <w:rFonts w:eastAsia="MS Mincho"/>
          <w:sz w:val="22"/>
          <w:szCs w:val="22"/>
          <w:lang w:val="en-US"/>
        </w:rPr>
        <w:t xml:space="preserve">  </w:t>
      </w:r>
      <w:r w:rsidR="00901367">
        <w:rPr>
          <w:rFonts w:eastAsia="MS Mincho"/>
          <w:color w:val="000000"/>
          <w:sz w:val="22"/>
          <w:szCs w:val="22"/>
          <w:lang w:val="en-US"/>
        </w:rPr>
        <w:t>(continuation).</w:t>
      </w:r>
    </w:p>
    <w:p w14:paraId="0EFE699E" w14:textId="77777777" w:rsidR="00784C84" w:rsidRPr="002B2FE9" w:rsidRDefault="00784C84" w:rsidP="00784C84">
      <w:pPr>
        <w:jc w:val="both"/>
        <w:rPr>
          <w:rFonts w:eastAsia="MS Mincho"/>
          <w:color w:val="000000"/>
          <w:sz w:val="16"/>
          <w:szCs w:val="16"/>
          <w:lang w:val="en-US"/>
        </w:rPr>
      </w:pPr>
    </w:p>
    <w:tbl>
      <w:tblPr>
        <w:tblStyle w:val="Tabellenraster"/>
        <w:tblW w:w="15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551"/>
        <w:gridCol w:w="1701"/>
        <w:gridCol w:w="1276"/>
        <w:gridCol w:w="1559"/>
        <w:gridCol w:w="1985"/>
        <w:gridCol w:w="1843"/>
        <w:gridCol w:w="992"/>
        <w:gridCol w:w="992"/>
        <w:gridCol w:w="1276"/>
      </w:tblGrid>
      <w:tr w:rsidR="00784C84" w:rsidRPr="0048758F" w14:paraId="77D9E462" w14:textId="77777777" w:rsidTr="00C479F4">
        <w:tc>
          <w:tcPr>
            <w:tcW w:w="851" w:type="dxa"/>
          </w:tcPr>
          <w:p w14:paraId="51268726" w14:textId="77777777" w:rsidR="00784C84" w:rsidRPr="004E4B16" w:rsidRDefault="00784C84" w:rsidP="00C479F4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IRAC                 Group</w:t>
            </w:r>
          </w:p>
        </w:tc>
        <w:tc>
          <w:tcPr>
            <w:tcW w:w="2551" w:type="dxa"/>
          </w:tcPr>
          <w:p w14:paraId="4E1B91D9" w14:textId="77777777" w:rsidR="00784C84" w:rsidRPr="004E4B16" w:rsidRDefault="00784C84" w:rsidP="00C479F4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 xml:space="preserve">IRAC Main-group </w:t>
            </w:r>
          </w:p>
        </w:tc>
        <w:tc>
          <w:tcPr>
            <w:tcW w:w="1701" w:type="dxa"/>
          </w:tcPr>
          <w:p w14:paraId="12B711E5" w14:textId="77777777" w:rsidR="00784C84" w:rsidRDefault="00784C84" w:rsidP="00C479F4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Primary site of action</w:t>
            </w:r>
          </w:p>
        </w:tc>
        <w:tc>
          <w:tcPr>
            <w:tcW w:w="1276" w:type="dxa"/>
          </w:tcPr>
          <w:p w14:paraId="14362C6D" w14:textId="77777777" w:rsidR="00784C84" w:rsidRPr="004E4B16" w:rsidRDefault="00784C84" w:rsidP="00C479F4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IRAC                                                                        Sup-group</w:t>
            </w:r>
            <w:r w:rsidRPr="00B8791A">
              <w:rPr>
                <w:rFonts w:eastAsia="MS Mincho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7D5307D8" w14:textId="77777777" w:rsidR="00784C84" w:rsidRPr="004E4B16" w:rsidRDefault="00784C84" w:rsidP="00C479F4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Class</w:t>
            </w:r>
          </w:p>
        </w:tc>
        <w:tc>
          <w:tcPr>
            <w:tcW w:w="1985" w:type="dxa"/>
          </w:tcPr>
          <w:p w14:paraId="7560D6C9" w14:textId="77777777" w:rsidR="00784C84" w:rsidRPr="004E4B16" w:rsidRDefault="00784C84" w:rsidP="00C479F4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 xml:space="preserve">Active ingredient or                                                                                   new-term product </w:t>
            </w:r>
          </w:p>
        </w:tc>
        <w:tc>
          <w:tcPr>
            <w:tcW w:w="1843" w:type="dxa"/>
          </w:tcPr>
          <w:p w14:paraId="1F1CDDD3" w14:textId="77777777" w:rsidR="00784C84" w:rsidRDefault="00784C84" w:rsidP="00C479F4">
            <w:pPr>
              <w:spacing w:before="120"/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992" w:type="dxa"/>
          </w:tcPr>
          <w:p w14:paraId="3176A46C" w14:textId="77777777" w:rsidR="00784C84" w:rsidRPr="003D5C39" w:rsidRDefault="00784C84" w:rsidP="00C479F4">
            <w:pPr>
              <w:spacing w:before="120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3D5C39">
              <w:rPr>
                <w:rFonts w:eastAsia="MS Mincho"/>
                <w:b/>
                <w:sz w:val="18"/>
                <w:szCs w:val="18"/>
                <w:lang w:val="en-US"/>
              </w:rPr>
              <w:t>Launch Year</w:t>
            </w:r>
          </w:p>
        </w:tc>
        <w:tc>
          <w:tcPr>
            <w:tcW w:w="992" w:type="dxa"/>
          </w:tcPr>
          <w:p w14:paraId="2F8E82A0" w14:textId="77777777" w:rsidR="00784C84" w:rsidRPr="003D5C39" w:rsidRDefault="00784C84" w:rsidP="00C479F4">
            <w:pPr>
              <w:spacing w:before="120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3D5C39">
              <w:rPr>
                <w:rFonts w:eastAsia="MS Mincho"/>
                <w:b/>
                <w:sz w:val="18"/>
                <w:szCs w:val="18"/>
                <w:lang w:val="en-US"/>
              </w:rPr>
              <w:t>Section</w:t>
            </w:r>
          </w:p>
        </w:tc>
        <w:tc>
          <w:tcPr>
            <w:tcW w:w="1276" w:type="dxa"/>
          </w:tcPr>
          <w:p w14:paraId="0936013B" w14:textId="77777777" w:rsidR="00784C84" w:rsidRPr="003D5C39" w:rsidRDefault="00784C84" w:rsidP="00C479F4">
            <w:pPr>
              <w:spacing w:before="120"/>
              <w:jc w:val="both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3D5C39">
              <w:rPr>
                <w:rFonts w:eastAsia="MS Mincho"/>
                <w:b/>
                <w:sz w:val="18"/>
                <w:szCs w:val="18"/>
                <w:lang w:val="en-US"/>
              </w:rPr>
              <w:t>Comment</w:t>
            </w:r>
          </w:p>
        </w:tc>
      </w:tr>
      <w:tr w:rsidR="00784C84" w:rsidRPr="00B320F9" w14:paraId="06B6983A" w14:textId="77777777" w:rsidTr="00C479F4">
        <w:tc>
          <w:tcPr>
            <w:tcW w:w="851" w:type="dxa"/>
            <w:tcBorders>
              <w:bottom w:val="single" w:sz="4" w:space="0" w:color="auto"/>
            </w:tcBorders>
          </w:tcPr>
          <w:p w14:paraId="2905F5E6" w14:textId="77777777" w:rsidR="00784C84" w:rsidRDefault="00784C84" w:rsidP="00C479F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3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4B74EA5" w14:textId="1C581F7B" w:rsidR="00784C84" w:rsidRPr="00D25C36" w:rsidRDefault="00784C84" w:rsidP="00C479F4">
            <w:pPr>
              <w:spacing w:before="120"/>
              <w:rPr>
                <w:sz w:val="18"/>
                <w:szCs w:val="18"/>
                <w:lang w:val="en-US" w:eastAsia="de-DE"/>
              </w:rPr>
            </w:pPr>
            <w:r w:rsidRPr="004C05CF">
              <w:rPr>
                <w:sz w:val="18"/>
                <w:szCs w:val="18"/>
                <w:lang w:val="en-US" w:eastAsia="de-DE"/>
              </w:rPr>
              <w:t xml:space="preserve">Nicotinic Acetylcholine Receptor (nAChR) Allosteric Modulators </w:t>
            </w:r>
            <w:r w:rsidR="00B27AF3">
              <w:rPr>
                <w:sz w:val="18"/>
                <w:szCs w:val="18"/>
                <w:lang w:val="en-US" w:eastAsia="de-DE"/>
              </w:rPr>
              <w:t>–</w:t>
            </w:r>
            <w:r w:rsidRPr="004C05CF">
              <w:rPr>
                <w:sz w:val="18"/>
                <w:szCs w:val="18"/>
                <w:lang w:val="en-US" w:eastAsia="de-DE"/>
              </w:rPr>
              <w:t xml:space="preserve"> Site 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5104D4" w14:textId="77777777" w:rsidR="00784C84" w:rsidRPr="00224EA4" w:rsidRDefault="00784C84" w:rsidP="00C479F4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Nerve a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3320A5" w14:textId="77777777" w:rsidR="00784C84" w:rsidRDefault="00784C84" w:rsidP="00C479F4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781570" w14:textId="77777777" w:rsidR="00784C84" w:rsidRPr="00922FA0" w:rsidRDefault="00784C84" w:rsidP="00C479F4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E65F84">
              <w:rPr>
                <w:rFonts w:eastAsia="MS Mincho"/>
                <w:sz w:val="18"/>
                <w:szCs w:val="18"/>
                <w:lang w:val="en-US"/>
              </w:rPr>
              <w:t>GS-omega/</w:t>
            </w:r>
            <w:r>
              <w:rPr>
                <w:rFonts w:eastAsia="MS Mincho"/>
                <w:sz w:val="18"/>
                <w:szCs w:val="18"/>
                <w:lang w:val="en-US"/>
              </w:rPr>
              <w:t xml:space="preserve"> </w:t>
            </w:r>
            <w:r w:rsidRPr="00E65F84">
              <w:rPr>
                <w:rFonts w:eastAsia="MS Mincho"/>
                <w:sz w:val="18"/>
                <w:szCs w:val="18"/>
                <w:lang w:val="en-US"/>
              </w:rPr>
              <w:t>kappa HXTXHv1a peptid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7DB25B4" w14:textId="77777777" w:rsidR="00784C84" w:rsidRPr="00F70D7E" w:rsidRDefault="00784C84" w:rsidP="00C479F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 w:rsidRPr="00E65F84">
              <w:rPr>
                <w:rFonts w:eastAsia="MS Mincho"/>
                <w:sz w:val="18"/>
                <w:szCs w:val="18"/>
                <w:lang w:val="en-US"/>
              </w:rPr>
              <w:t xml:space="preserve">GS-omega/kappa HXTX-Hv1a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425730" w14:textId="77777777" w:rsidR="00784C84" w:rsidRDefault="00784C84" w:rsidP="00C479F4">
            <w:pPr>
              <w:spacing w:before="120"/>
              <w:rPr>
                <w:rFonts w:eastAsia="MS Mincho"/>
                <w:sz w:val="18"/>
                <w:szCs w:val="18"/>
                <w:lang w:val="en-US"/>
              </w:rPr>
            </w:pPr>
            <w:r w:rsidRPr="00E65F84">
              <w:rPr>
                <w:rFonts w:eastAsia="MS Mincho"/>
                <w:i/>
                <w:sz w:val="18"/>
                <w:szCs w:val="18"/>
                <w:lang w:val="en-US"/>
              </w:rPr>
              <w:t>n</w:t>
            </w:r>
            <w:r>
              <w:rPr>
                <w:rFonts w:eastAsia="MS Mincho"/>
                <w:sz w:val="18"/>
                <w:szCs w:val="18"/>
                <w:lang w:val="en-US"/>
              </w:rPr>
              <w:t>ACh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179C63" w14:textId="76C95EFD" w:rsidR="00784C84" w:rsidRDefault="00124F41" w:rsidP="00C479F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0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D75489" w14:textId="7BBC7C02" w:rsidR="00784C84" w:rsidRPr="00B27AF3" w:rsidRDefault="00B27AF3" w:rsidP="00B27AF3">
            <w:pPr>
              <w:spacing w:before="120"/>
              <w:jc w:val="center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D2EC0E" w14:textId="77777777" w:rsidR="00784C84" w:rsidRPr="00916567" w:rsidRDefault="00784C84" w:rsidP="00C479F4">
            <w:pPr>
              <w:spacing w:before="120"/>
              <w:jc w:val="both"/>
              <w:rPr>
                <w:rFonts w:eastAsia="MS Mincho"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/>
              </w:rPr>
              <w:t>New Target defined</w:t>
            </w:r>
          </w:p>
        </w:tc>
      </w:tr>
    </w:tbl>
    <w:p w14:paraId="4AD3488B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602F037C" w14:textId="0A9CDED3" w:rsidR="00901367" w:rsidRPr="00363414" w:rsidRDefault="00901367" w:rsidP="00901367">
      <w:pPr>
        <w:jc w:val="both"/>
        <w:rPr>
          <w:rFonts w:eastAsia="MS Mincho"/>
          <w:sz w:val="16"/>
          <w:szCs w:val="16"/>
          <w:lang w:val="en-US"/>
        </w:rPr>
      </w:pPr>
      <w:r>
        <w:rPr>
          <w:rFonts w:eastAsia="MS Mincho"/>
          <w:sz w:val="16"/>
          <w:szCs w:val="16"/>
          <w:vertAlign w:val="superscript"/>
          <w:lang w:val="en-US"/>
        </w:rPr>
        <w:t>a</w:t>
      </w:r>
      <w:r>
        <w:rPr>
          <w:rFonts w:eastAsia="MS Mincho"/>
          <w:sz w:val="16"/>
          <w:szCs w:val="16"/>
          <w:lang w:val="en-US"/>
        </w:rPr>
        <w:t xml:space="preserve"> </w:t>
      </w:r>
      <w:r w:rsidR="00922F20">
        <w:rPr>
          <w:rFonts w:eastAsia="MS Mincho"/>
          <w:sz w:val="16"/>
          <w:szCs w:val="16"/>
          <w:lang w:val="en-US"/>
        </w:rPr>
        <w:t>C</w:t>
      </w:r>
      <w:r w:rsidRPr="00A45477">
        <w:rPr>
          <w:rFonts w:eastAsia="MS Mincho"/>
          <w:sz w:val="16"/>
          <w:szCs w:val="16"/>
          <w:lang w:val="en-US"/>
        </w:rPr>
        <w:t>ited from Nauen et al.</w:t>
      </w:r>
      <w:r w:rsidRPr="00A45477">
        <w:rPr>
          <w:rFonts w:eastAsia="MS Mincho"/>
          <w:sz w:val="16"/>
          <w:szCs w:val="16"/>
          <w:vertAlign w:val="superscript"/>
          <w:lang w:val="en-US"/>
        </w:rPr>
        <w:t xml:space="preserve">25 </w:t>
      </w:r>
      <w:r w:rsidRPr="00A45477">
        <w:rPr>
          <w:rFonts w:eastAsia="MS Mincho"/>
          <w:sz w:val="16"/>
          <w:szCs w:val="16"/>
          <w:lang w:val="en-US"/>
        </w:rPr>
        <w:t>and IRAC</w:t>
      </w:r>
      <w:r w:rsidR="00647FC4" w:rsidRPr="00665F7A">
        <w:rPr>
          <w:lang w:val="en-US"/>
        </w:rPr>
        <w:t xml:space="preserve"> </w:t>
      </w:r>
      <w:r w:rsidRPr="00A45477">
        <w:rPr>
          <w:rFonts w:eastAsia="MS Mincho"/>
          <w:sz w:val="16"/>
          <w:szCs w:val="16"/>
          <w:lang w:val="en-US"/>
        </w:rPr>
        <w:t>(</w:t>
      </w:r>
      <w:hyperlink r:id="rId11" w:history="1">
        <w:r w:rsidRPr="00A45477">
          <w:rPr>
            <w:rStyle w:val="Hyperlink"/>
            <w:rFonts w:eastAsia="MS Mincho"/>
            <w:sz w:val="16"/>
            <w:szCs w:val="16"/>
            <w:lang w:val="en-US"/>
          </w:rPr>
          <w:t>http://www.irac-online.org</w:t>
        </w:r>
      </w:hyperlink>
      <w:r w:rsidRPr="00A45477">
        <w:rPr>
          <w:rFonts w:eastAsia="MS Mincho"/>
          <w:sz w:val="16"/>
          <w:szCs w:val="16"/>
          <w:lang w:val="en-US"/>
        </w:rPr>
        <w:t>)</w:t>
      </w:r>
      <w:r w:rsidR="00665F7A">
        <w:rPr>
          <w:lang w:val="en-US"/>
        </w:rPr>
        <w:t xml:space="preserve"> </w:t>
      </w:r>
      <w:r w:rsidR="00665F7A" w:rsidRPr="00665F7A">
        <w:rPr>
          <w:rFonts w:eastAsia="MS Mincho"/>
          <w:sz w:val="16"/>
          <w:szCs w:val="16"/>
          <w:lang w:val="en-US"/>
        </w:rPr>
        <w:t>MoA Classification Version 9.4, March 2020</w:t>
      </w:r>
      <w:r w:rsidRPr="00A45477">
        <w:rPr>
          <w:rFonts w:eastAsia="MS Mincho"/>
          <w:sz w:val="16"/>
          <w:szCs w:val="16"/>
          <w:lang w:val="en-US"/>
        </w:rPr>
        <w:t>.</w:t>
      </w:r>
      <w:r w:rsidRPr="00A45477">
        <w:rPr>
          <w:lang w:val="en-US"/>
        </w:rPr>
        <w:t xml:space="preserve"> </w:t>
      </w:r>
      <w:r w:rsidR="008E0D94">
        <w:rPr>
          <w:rFonts w:eastAsia="MS Mincho"/>
          <w:sz w:val="16"/>
          <w:szCs w:val="16"/>
          <w:lang w:val="en-US"/>
        </w:rPr>
        <w:t>TRPV</w:t>
      </w:r>
      <w:r w:rsidRPr="00A45477">
        <w:rPr>
          <w:rFonts w:eastAsia="MS Mincho"/>
          <w:sz w:val="16"/>
          <w:szCs w:val="16"/>
          <w:lang w:val="en-US"/>
        </w:rPr>
        <w:t xml:space="preserve"> = </w:t>
      </w:r>
      <w:r w:rsidR="0024477D" w:rsidRPr="0024477D">
        <w:rPr>
          <w:rFonts w:eastAsia="MS Mincho"/>
          <w:sz w:val="16"/>
          <w:szCs w:val="16"/>
          <w:lang w:val="en-US"/>
        </w:rPr>
        <w:t>transient receptor potential cation channels</w:t>
      </w:r>
      <w:r w:rsidR="00CC6E00">
        <w:rPr>
          <w:rFonts w:eastAsia="MS Mincho"/>
          <w:sz w:val="16"/>
          <w:szCs w:val="16"/>
          <w:lang w:val="en-US"/>
        </w:rPr>
        <w:t xml:space="preserve"> (</w:t>
      </w:r>
      <w:r w:rsidR="00CC6E00" w:rsidRPr="00CC6E00">
        <w:rPr>
          <w:rFonts w:eastAsia="MS Mincho"/>
          <w:sz w:val="16"/>
          <w:szCs w:val="16"/>
          <w:lang w:val="en-US"/>
        </w:rPr>
        <w:t xml:space="preserve">"V" </w:t>
      </w:r>
      <w:r w:rsidR="00CC6E00" w:rsidRPr="00363414">
        <w:rPr>
          <w:rFonts w:eastAsia="MS Mincho"/>
          <w:sz w:val="16"/>
          <w:szCs w:val="16"/>
          <w:lang w:val="en-US"/>
        </w:rPr>
        <w:t>for vanilloid)</w:t>
      </w:r>
      <w:r w:rsidR="00363414" w:rsidRPr="00363414">
        <w:rPr>
          <w:rFonts w:eastAsia="MS Mincho"/>
          <w:sz w:val="16"/>
          <w:szCs w:val="16"/>
          <w:lang w:val="en-US"/>
        </w:rPr>
        <w:t>,</w:t>
      </w:r>
      <w:r w:rsidRPr="00363414">
        <w:rPr>
          <w:sz w:val="16"/>
          <w:szCs w:val="16"/>
          <w:lang w:val="en-US"/>
        </w:rPr>
        <w:t xml:space="preserve"> </w:t>
      </w:r>
      <w:r w:rsidR="00363414" w:rsidRPr="00363414">
        <w:rPr>
          <w:sz w:val="16"/>
          <w:szCs w:val="16"/>
          <w:lang w:val="en-US"/>
        </w:rPr>
        <w:t>CHS1 = chitin synthase 1</w:t>
      </w:r>
      <w:r w:rsidR="008E0D94" w:rsidRPr="00363414">
        <w:rPr>
          <w:rFonts w:eastAsia="MS Mincho"/>
          <w:sz w:val="16"/>
          <w:szCs w:val="16"/>
          <w:lang w:val="en-US"/>
        </w:rPr>
        <w:t>,</w:t>
      </w:r>
      <w:r w:rsidR="006764BE" w:rsidRPr="006764BE">
        <w:rPr>
          <w:lang w:val="en-US"/>
        </w:rPr>
        <w:t xml:space="preserve"> </w:t>
      </w:r>
      <w:r w:rsidR="006764BE" w:rsidRPr="006764BE">
        <w:rPr>
          <w:sz w:val="16"/>
          <w:szCs w:val="16"/>
          <w:lang w:val="en-US"/>
        </w:rPr>
        <w:t xml:space="preserve">GABA = </w:t>
      </w:r>
      <w:r w:rsidR="006764BE" w:rsidRPr="006764BE">
        <w:rPr>
          <w:rFonts w:eastAsia="MS Mincho"/>
          <w:sz w:val="16"/>
          <w:szCs w:val="16"/>
          <w:lang w:val="en-US"/>
        </w:rPr>
        <w:t>gamma-aminobutyric acid</w:t>
      </w:r>
      <w:r w:rsidR="006764BE">
        <w:rPr>
          <w:rFonts w:eastAsia="MS Mincho"/>
          <w:sz w:val="16"/>
          <w:szCs w:val="16"/>
          <w:lang w:val="en-US"/>
        </w:rPr>
        <w:t>.</w:t>
      </w:r>
    </w:p>
    <w:p w14:paraId="1A9D5E25" w14:textId="77777777" w:rsidR="00901367" w:rsidRDefault="00901367" w:rsidP="00901367">
      <w:pPr>
        <w:rPr>
          <w:rFonts w:eastAsia="MS Mincho"/>
          <w:sz w:val="16"/>
          <w:szCs w:val="16"/>
          <w:lang w:val="en-US"/>
        </w:rPr>
      </w:pPr>
    </w:p>
    <w:p w14:paraId="4AD3488C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8D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8E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8F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0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1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2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3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4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5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6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7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8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9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A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B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C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D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E" w14:textId="77777777" w:rsidR="00BD6B30" w:rsidRDefault="00BD6B30" w:rsidP="006C03E3">
      <w:pPr>
        <w:rPr>
          <w:rFonts w:eastAsia="MS Mincho"/>
          <w:sz w:val="16"/>
          <w:szCs w:val="16"/>
          <w:lang w:val="en-US"/>
        </w:rPr>
      </w:pPr>
    </w:p>
    <w:p w14:paraId="4AD3489F" w14:textId="77777777" w:rsidR="00587DEA" w:rsidRDefault="00587DEA" w:rsidP="00587DEA">
      <w:pPr>
        <w:jc w:val="both"/>
        <w:rPr>
          <w:rFonts w:eastAsia="MS Mincho"/>
          <w:b/>
          <w:color w:val="000000"/>
          <w:sz w:val="18"/>
          <w:szCs w:val="18"/>
          <w:lang w:val="en-US"/>
        </w:rPr>
      </w:pPr>
    </w:p>
    <w:p w14:paraId="4AD348A0" w14:textId="77777777" w:rsidR="00587DEA" w:rsidRPr="00B8791A" w:rsidRDefault="00587DEA" w:rsidP="006C03E3">
      <w:pPr>
        <w:rPr>
          <w:rFonts w:eastAsia="MS Mincho"/>
          <w:sz w:val="16"/>
          <w:szCs w:val="16"/>
          <w:lang w:val="en-US"/>
        </w:rPr>
      </w:pPr>
    </w:p>
    <w:sectPr w:rsidR="00587DEA" w:rsidRPr="00B8791A" w:rsidSect="00FD3EE6">
      <w:footerReference w:type="default" r:id="rId12"/>
      <w:pgSz w:w="16840" w:h="11907" w:orient="landscape"/>
      <w:pgMar w:top="1418" w:right="851" w:bottom="1418" w:left="56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BABA4C" w14:textId="77777777" w:rsidR="00CF5276" w:rsidRDefault="00CF5276">
      <w:r>
        <w:separator/>
      </w:r>
    </w:p>
  </w:endnote>
  <w:endnote w:type="continuationSeparator" w:id="0">
    <w:p w14:paraId="1310AA27" w14:textId="77777777" w:rsidR="00CF5276" w:rsidRDefault="00CF5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1543C" w14:textId="615824FC" w:rsidR="00DE7163" w:rsidRDefault="00DE7163">
    <w:pPr>
      <w:pStyle w:val="Fuzeile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D8FB117" wp14:editId="317EE0CA">
              <wp:simplePos x="0" y="0"/>
              <wp:positionH relativeFrom="page">
                <wp:posOffset>0</wp:posOffset>
              </wp:positionH>
              <wp:positionV relativeFrom="page">
                <wp:posOffset>6993890</wp:posOffset>
              </wp:positionV>
              <wp:extent cx="10693400" cy="375920"/>
              <wp:effectExtent l="0" t="0" r="0" b="5080"/>
              <wp:wrapNone/>
              <wp:docPr id="1" name="MSIPCM7ffa4560a0d21727a07eba10" descr="{&quot;HashCode&quot;:-242339457,&quot;Height&quot;:595.0,&quot;Width&quot;:84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340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E5F980D" w14:textId="4CEEA191" w:rsidR="00DE7163" w:rsidRPr="00DE7163" w:rsidRDefault="00DE7163" w:rsidP="00DE7163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  <w:r w:rsidRPr="00DE7163"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8FB117" id="_x0000_t202" coordsize="21600,21600" o:spt="202" path="m,l,21600r21600,l21600,xe">
              <v:stroke joinstyle="miter"/>
              <v:path gradientshapeok="t" o:connecttype="rect"/>
            </v:shapetype>
            <v:shape id="MSIPCM7ffa4560a0d21727a07eba10" o:spid="_x0000_s1026" type="#_x0000_t202" alt="{&quot;HashCode&quot;:-242339457,&quot;Height&quot;:595.0,&quot;Width&quot;:842.0,&quot;Placement&quot;:&quot;Footer&quot;,&quot;Index&quot;:&quot;Primary&quot;,&quot;Section&quot;:1,&quot;Top&quot;:0.0,&quot;Left&quot;:0.0}" style="position:absolute;margin-left:0;margin-top:550.7pt;width:842pt;height:29.6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" o:allowincell="f" filled="f" stroked="f" strokeweight=".5pt">
              <v:textbox inset=",0,20pt,0">
                <w:txbxContent>
                  <w:p w14:paraId="0E5F980D" w14:textId="4CEEA191" w:rsidR="00DE7163" w:rsidRPr="00DE7163" w:rsidRDefault="00DE7163" w:rsidP="00DE7163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  <w:r w:rsidRPr="00DE7163">
                      <w:rPr>
                        <w:rFonts w:ascii="Calibri" w:hAnsi="Calibri" w:cs="Calibri"/>
                        <w:color w:val="FF8939"/>
                        <w:sz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8B7BA" w14:textId="77777777" w:rsidR="00CF5276" w:rsidRDefault="00CF5276">
      <w:r>
        <w:separator/>
      </w:r>
    </w:p>
  </w:footnote>
  <w:footnote w:type="continuationSeparator" w:id="0">
    <w:p w14:paraId="3CBF3CFF" w14:textId="77777777" w:rsidR="00CF5276" w:rsidRDefault="00CF52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B432F1"/>
    <w:multiLevelType w:val="hybridMultilevel"/>
    <w:tmpl w:val="1848E6F8"/>
    <w:lvl w:ilvl="0" w:tplc="7F8210F0">
      <w:start w:val="27"/>
      <w:numFmt w:val="bullet"/>
      <w:lvlText w:val="-"/>
      <w:lvlJc w:val="left"/>
      <w:pPr>
        <w:ind w:left="7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755B72E2"/>
    <w:multiLevelType w:val="hybridMultilevel"/>
    <w:tmpl w:val="1B9C9C80"/>
    <w:lvl w:ilvl="0" w:tplc="665437B2">
      <w:start w:val="27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intFractionalCharacterWidth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7A"/>
    <w:rsid w:val="00014395"/>
    <w:rsid w:val="000144B5"/>
    <w:rsid w:val="000156C1"/>
    <w:rsid w:val="00015E0F"/>
    <w:rsid w:val="00021A1F"/>
    <w:rsid w:val="00023152"/>
    <w:rsid w:val="00030857"/>
    <w:rsid w:val="000371D4"/>
    <w:rsid w:val="00040E43"/>
    <w:rsid w:val="00055790"/>
    <w:rsid w:val="00062D16"/>
    <w:rsid w:val="00064A69"/>
    <w:rsid w:val="000740E4"/>
    <w:rsid w:val="000756A5"/>
    <w:rsid w:val="0008271D"/>
    <w:rsid w:val="000A23E5"/>
    <w:rsid w:val="000C0A5A"/>
    <w:rsid w:val="000C7DA7"/>
    <w:rsid w:val="000D15E1"/>
    <w:rsid w:val="000D2162"/>
    <w:rsid w:val="000D5B04"/>
    <w:rsid w:val="000E18A7"/>
    <w:rsid w:val="000E4105"/>
    <w:rsid w:val="000E66DD"/>
    <w:rsid w:val="000E6884"/>
    <w:rsid w:val="000F343F"/>
    <w:rsid w:val="000F3810"/>
    <w:rsid w:val="001001FA"/>
    <w:rsid w:val="00101588"/>
    <w:rsid w:val="00105262"/>
    <w:rsid w:val="00111FD8"/>
    <w:rsid w:val="00116840"/>
    <w:rsid w:val="00122C38"/>
    <w:rsid w:val="00124F41"/>
    <w:rsid w:val="001254FA"/>
    <w:rsid w:val="00127368"/>
    <w:rsid w:val="00137A5E"/>
    <w:rsid w:val="0015402C"/>
    <w:rsid w:val="0015444D"/>
    <w:rsid w:val="00167CF5"/>
    <w:rsid w:val="00170186"/>
    <w:rsid w:val="001928B1"/>
    <w:rsid w:val="001A2872"/>
    <w:rsid w:val="001A4C04"/>
    <w:rsid w:val="001A5AE4"/>
    <w:rsid w:val="001B1AF1"/>
    <w:rsid w:val="001D6CBD"/>
    <w:rsid w:val="001E3CF8"/>
    <w:rsid w:val="001E3D01"/>
    <w:rsid w:val="001E4BCF"/>
    <w:rsid w:val="001F2B15"/>
    <w:rsid w:val="00222A7F"/>
    <w:rsid w:val="00223A4C"/>
    <w:rsid w:val="00223AF7"/>
    <w:rsid w:val="00224EA4"/>
    <w:rsid w:val="00230EC7"/>
    <w:rsid w:val="002419CD"/>
    <w:rsid w:val="00242C19"/>
    <w:rsid w:val="0024477D"/>
    <w:rsid w:val="002633AB"/>
    <w:rsid w:val="002643CB"/>
    <w:rsid w:val="00291727"/>
    <w:rsid w:val="00296288"/>
    <w:rsid w:val="002A59D8"/>
    <w:rsid w:val="002B09E1"/>
    <w:rsid w:val="002B2FE9"/>
    <w:rsid w:val="002B4872"/>
    <w:rsid w:val="002B54C1"/>
    <w:rsid w:val="002B6F1B"/>
    <w:rsid w:val="002D1CE6"/>
    <w:rsid w:val="002D6DB6"/>
    <w:rsid w:val="002F3242"/>
    <w:rsid w:val="002F4F66"/>
    <w:rsid w:val="002F761D"/>
    <w:rsid w:val="002F7BDF"/>
    <w:rsid w:val="003207FE"/>
    <w:rsid w:val="00324E2F"/>
    <w:rsid w:val="00327B0D"/>
    <w:rsid w:val="00334086"/>
    <w:rsid w:val="0033503A"/>
    <w:rsid w:val="00335B42"/>
    <w:rsid w:val="00335E04"/>
    <w:rsid w:val="00356DE6"/>
    <w:rsid w:val="003605A7"/>
    <w:rsid w:val="003616E2"/>
    <w:rsid w:val="00363414"/>
    <w:rsid w:val="0036581E"/>
    <w:rsid w:val="003666F9"/>
    <w:rsid w:val="00367CF1"/>
    <w:rsid w:val="00370EAB"/>
    <w:rsid w:val="0037715D"/>
    <w:rsid w:val="003821E2"/>
    <w:rsid w:val="0038275B"/>
    <w:rsid w:val="00386140"/>
    <w:rsid w:val="00386C8F"/>
    <w:rsid w:val="0038732B"/>
    <w:rsid w:val="0038748F"/>
    <w:rsid w:val="00390DD5"/>
    <w:rsid w:val="00395108"/>
    <w:rsid w:val="003B3816"/>
    <w:rsid w:val="003B4D32"/>
    <w:rsid w:val="003C0521"/>
    <w:rsid w:val="003C4DE1"/>
    <w:rsid w:val="003C70CF"/>
    <w:rsid w:val="003D49DA"/>
    <w:rsid w:val="003D5C39"/>
    <w:rsid w:val="004211ED"/>
    <w:rsid w:val="00421A67"/>
    <w:rsid w:val="00432288"/>
    <w:rsid w:val="00432B29"/>
    <w:rsid w:val="0044614E"/>
    <w:rsid w:val="00446812"/>
    <w:rsid w:val="00454F9A"/>
    <w:rsid w:val="00462796"/>
    <w:rsid w:val="00471E0A"/>
    <w:rsid w:val="00472EBE"/>
    <w:rsid w:val="00474196"/>
    <w:rsid w:val="004778FA"/>
    <w:rsid w:val="0048758F"/>
    <w:rsid w:val="00495841"/>
    <w:rsid w:val="004A115A"/>
    <w:rsid w:val="004B2A53"/>
    <w:rsid w:val="004B7AE4"/>
    <w:rsid w:val="004B7C66"/>
    <w:rsid w:val="004C05CF"/>
    <w:rsid w:val="004C1A2B"/>
    <w:rsid w:val="004E4003"/>
    <w:rsid w:val="004E4B16"/>
    <w:rsid w:val="004F2FD4"/>
    <w:rsid w:val="005008C6"/>
    <w:rsid w:val="005066B0"/>
    <w:rsid w:val="00506C15"/>
    <w:rsid w:val="00510D7D"/>
    <w:rsid w:val="0051176E"/>
    <w:rsid w:val="0051490B"/>
    <w:rsid w:val="005160AE"/>
    <w:rsid w:val="00533586"/>
    <w:rsid w:val="005336D2"/>
    <w:rsid w:val="005449F1"/>
    <w:rsid w:val="00545B76"/>
    <w:rsid w:val="0056094F"/>
    <w:rsid w:val="005609F7"/>
    <w:rsid w:val="0056785D"/>
    <w:rsid w:val="00572ED6"/>
    <w:rsid w:val="0057306C"/>
    <w:rsid w:val="00587DA9"/>
    <w:rsid w:val="00587DEA"/>
    <w:rsid w:val="00592A1D"/>
    <w:rsid w:val="005A0B64"/>
    <w:rsid w:val="005A173D"/>
    <w:rsid w:val="005A2412"/>
    <w:rsid w:val="005A70FE"/>
    <w:rsid w:val="005B24B1"/>
    <w:rsid w:val="005B5CEE"/>
    <w:rsid w:val="005B7369"/>
    <w:rsid w:val="005D04B0"/>
    <w:rsid w:val="005D2462"/>
    <w:rsid w:val="005E0720"/>
    <w:rsid w:val="005E7B57"/>
    <w:rsid w:val="0061209A"/>
    <w:rsid w:val="006200A2"/>
    <w:rsid w:val="00647FC4"/>
    <w:rsid w:val="00665F7A"/>
    <w:rsid w:val="00676187"/>
    <w:rsid w:val="006764BE"/>
    <w:rsid w:val="00676D34"/>
    <w:rsid w:val="0068303F"/>
    <w:rsid w:val="00687B11"/>
    <w:rsid w:val="00691053"/>
    <w:rsid w:val="0069230F"/>
    <w:rsid w:val="00695115"/>
    <w:rsid w:val="006B4BCD"/>
    <w:rsid w:val="006C03E3"/>
    <w:rsid w:val="006C2527"/>
    <w:rsid w:val="006C46D3"/>
    <w:rsid w:val="006E77A4"/>
    <w:rsid w:val="006F4FE9"/>
    <w:rsid w:val="007060F4"/>
    <w:rsid w:val="00712FB3"/>
    <w:rsid w:val="00721F94"/>
    <w:rsid w:val="00731C0F"/>
    <w:rsid w:val="00733B2C"/>
    <w:rsid w:val="0074547D"/>
    <w:rsid w:val="00760236"/>
    <w:rsid w:val="00762F50"/>
    <w:rsid w:val="00767762"/>
    <w:rsid w:val="007722B8"/>
    <w:rsid w:val="0077332E"/>
    <w:rsid w:val="00784C84"/>
    <w:rsid w:val="0079038E"/>
    <w:rsid w:val="007A0EB7"/>
    <w:rsid w:val="007A0FCF"/>
    <w:rsid w:val="007A5921"/>
    <w:rsid w:val="007A79A5"/>
    <w:rsid w:val="007C7767"/>
    <w:rsid w:val="007D6FFF"/>
    <w:rsid w:val="007E21CD"/>
    <w:rsid w:val="007F697A"/>
    <w:rsid w:val="0080555C"/>
    <w:rsid w:val="008353D8"/>
    <w:rsid w:val="00835AE7"/>
    <w:rsid w:val="00836B09"/>
    <w:rsid w:val="008638A0"/>
    <w:rsid w:val="00875FAC"/>
    <w:rsid w:val="00892250"/>
    <w:rsid w:val="008A210F"/>
    <w:rsid w:val="008B11F5"/>
    <w:rsid w:val="008C0069"/>
    <w:rsid w:val="008C2416"/>
    <w:rsid w:val="008D156E"/>
    <w:rsid w:val="008E0228"/>
    <w:rsid w:val="008E051E"/>
    <w:rsid w:val="008E0D94"/>
    <w:rsid w:val="00901367"/>
    <w:rsid w:val="009016C9"/>
    <w:rsid w:val="009044BD"/>
    <w:rsid w:val="009106FC"/>
    <w:rsid w:val="00910731"/>
    <w:rsid w:val="00911A7F"/>
    <w:rsid w:val="00913711"/>
    <w:rsid w:val="009142F4"/>
    <w:rsid w:val="00916567"/>
    <w:rsid w:val="00922F20"/>
    <w:rsid w:val="00922FA0"/>
    <w:rsid w:val="00930F22"/>
    <w:rsid w:val="009352DE"/>
    <w:rsid w:val="0093568C"/>
    <w:rsid w:val="00936931"/>
    <w:rsid w:val="009375E3"/>
    <w:rsid w:val="009408C1"/>
    <w:rsid w:val="00943B07"/>
    <w:rsid w:val="009833AD"/>
    <w:rsid w:val="009A1662"/>
    <w:rsid w:val="009A588F"/>
    <w:rsid w:val="009B5932"/>
    <w:rsid w:val="009B668F"/>
    <w:rsid w:val="009D6FBB"/>
    <w:rsid w:val="009E421C"/>
    <w:rsid w:val="009F75AE"/>
    <w:rsid w:val="00A15217"/>
    <w:rsid w:val="00A158F0"/>
    <w:rsid w:val="00A3174B"/>
    <w:rsid w:val="00A32B9C"/>
    <w:rsid w:val="00A35455"/>
    <w:rsid w:val="00A42278"/>
    <w:rsid w:val="00A44EBB"/>
    <w:rsid w:val="00A45477"/>
    <w:rsid w:val="00A6146D"/>
    <w:rsid w:val="00A70F55"/>
    <w:rsid w:val="00A75EF5"/>
    <w:rsid w:val="00A81C0F"/>
    <w:rsid w:val="00AA15B9"/>
    <w:rsid w:val="00AB0C28"/>
    <w:rsid w:val="00AB4AD6"/>
    <w:rsid w:val="00AB4B97"/>
    <w:rsid w:val="00AE0C07"/>
    <w:rsid w:val="00B01887"/>
    <w:rsid w:val="00B140C1"/>
    <w:rsid w:val="00B2121A"/>
    <w:rsid w:val="00B22487"/>
    <w:rsid w:val="00B27AF3"/>
    <w:rsid w:val="00B320F9"/>
    <w:rsid w:val="00B3484D"/>
    <w:rsid w:val="00B34DA6"/>
    <w:rsid w:val="00B405FB"/>
    <w:rsid w:val="00B43B3D"/>
    <w:rsid w:val="00B53224"/>
    <w:rsid w:val="00B81D47"/>
    <w:rsid w:val="00B9181E"/>
    <w:rsid w:val="00B97AF5"/>
    <w:rsid w:val="00BA7641"/>
    <w:rsid w:val="00BB2FD8"/>
    <w:rsid w:val="00BD4698"/>
    <w:rsid w:val="00BD4796"/>
    <w:rsid w:val="00BD6B30"/>
    <w:rsid w:val="00BE708F"/>
    <w:rsid w:val="00BF2CE0"/>
    <w:rsid w:val="00C04FBB"/>
    <w:rsid w:val="00C13BCB"/>
    <w:rsid w:val="00C23CA1"/>
    <w:rsid w:val="00C34B39"/>
    <w:rsid w:val="00C3661E"/>
    <w:rsid w:val="00C4002D"/>
    <w:rsid w:val="00C5328F"/>
    <w:rsid w:val="00C565BC"/>
    <w:rsid w:val="00C569C5"/>
    <w:rsid w:val="00C572B5"/>
    <w:rsid w:val="00C61BCA"/>
    <w:rsid w:val="00C64F10"/>
    <w:rsid w:val="00C71356"/>
    <w:rsid w:val="00C8512E"/>
    <w:rsid w:val="00C91EA9"/>
    <w:rsid w:val="00C931E8"/>
    <w:rsid w:val="00CA1ECE"/>
    <w:rsid w:val="00CA6F1F"/>
    <w:rsid w:val="00CB25B0"/>
    <w:rsid w:val="00CB41B8"/>
    <w:rsid w:val="00CB63CC"/>
    <w:rsid w:val="00CC57AA"/>
    <w:rsid w:val="00CC6CB8"/>
    <w:rsid w:val="00CC6E00"/>
    <w:rsid w:val="00CD495E"/>
    <w:rsid w:val="00CD79E8"/>
    <w:rsid w:val="00CE1C5D"/>
    <w:rsid w:val="00CE4222"/>
    <w:rsid w:val="00CE519C"/>
    <w:rsid w:val="00CF0968"/>
    <w:rsid w:val="00CF5276"/>
    <w:rsid w:val="00D0286A"/>
    <w:rsid w:val="00D03CFB"/>
    <w:rsid w:val="00D05146"/>
    <w:rsid w:val="00D05FF8"/>
    <w:rsid w:val="00D127FA"/>
    <w:rsid w:val="00D140C6"/>
    <w:rsid w:val="00D25C36"/>
    <w:rsid w:val="00D30C26"/>
    <w:rsid w:val="00D36AB3"/>
    <w:rsid w:val="00D36DF4"/>
    <w:rsid w:val="00D67F34"/>
    <w:rsid w:val="00D734FE"/>
    <w:rsid w:val="00D80A2E"/>
    <w:rsid w:val="00D81CBD"/>
    <w:rsid w:val="00D82777"/>
    <w:rsid w:val="00D86130"/>
    <w:rsid w:val="00D910AF"/>
    <w:rsid w:val="00D947CC"/>
    <w:rsid w:val="00DA3C91"/>
    <w:rsid w:val="00DB244D"/>
    <w:rsid w:val="00DC3D77"/>
    <w:rsid w:val="00DC3FA1"/>
    <w:rsid w:val="00DC467F"/>
    <w:rsid w:val="00DD3132"/>
    <w:rsid w:val="00DD3C3E"/>
    <w:rsid w:val="00DD6E46"/>
    <w:rsid w:val="00DE7163"/>
    <w:rsid w:val="00DF6299"/>
    <w:rsid w:val="00E043EC"/>
    <w:rsid w:val="00E220E0"/>
    <w:rsid w:val="00E26717"/>
    <w:rsid w:val="00E32164"/>
    <w:rsid w:val="00E37C36"/>
    <w:rsid w:val="00E42550"/>
    <w:rsid w:val="00E44416"/>
    <w:rsid w:val="00E44B79"/>
    <w:rsid w:val="00E453CB"/>
    <w:rsid w:val="00E65F84"/>
    <w:rsid w:val="00E66479"/>
    <w:rsid w:val="00E74791"/>
    <w:rsid w:val="00E828E7"/>
    <w:rsid w:val="00E839F9"/>
    <w:rsid w:val="00E965B7"/>
    <w:rsid w:val="00E970A3"/>
    <w:rsid w:val="00EC1C3C"/>
    <w:rsid w:val="00EC2041"/>
    <w:rsid w:val="00ED34CB"/>
    <w:rsid w:val="00EE0D2F"/>
    <w:rsid w:val="00EF280B"/>
    <w:rsid w:val="00EF2F31"/>
    <w:rsid w:val="00F03A1D"/>
    <w:rsid w:val="00F074D8"/>
    <w:rsid w:val="00F12CD2"/>
    <w:rsid w:val="00F25114"/>
    <w:rsid w:val="00F314F6"/>
    <w:rsid w:val="00F33D83"/>
    <w:rsid w:val="00F411B5"/>
    <w:rsid w:val="00F46058"/>
    <w:rsid w:val="00F46316"/>
    <w:rsid w:val="00F47C86"/>
    <w:rsid w:val="00F54433"/>
    <w:rsid w:val="00F70D7E"/>
    <w:rsid w:val="00F74BDA"/>
    <w:rsid w:val="00F90EF9"/>
    <w:rsid w:val="00F93D6A"/>
    <w:rsid w:val="00FA058F"/>
    <w:rsid w:val="00FA653A"/>
    <w:rsid w:val="00FB0E42"/>
    <w:rsid w:val="00FC3D23"/>
    <w:rsid w:val="00FC746E"/>
    <w:rsid w:val="00FD3EE6"/>
    <w:rsid w:val="00FE0BCC"/>
    <w:rsid w:val="00FE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4AD34787"/>
  <w15:docId w15:val="{95F82F5C-7766-44F2-B4E8-B5227FFF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Standard">
    <w:name w:val="Normal"/>
    <w:qFormat/>
    <w:rsid w:val="00784C84"/>
    <w:rPr>
      <w:rFonts w:ascii="Arial" w:hAnsi="Arial" w:cs="Arial"/>
      <w:sz w:val="24"/>
      <w:szCs w:val="24"/>
      <w:lang w:eastAsia="ja-JP"/>
    </w:rPr>
  </w:style>
  <w:style w:type="paragraph" w:styleId="berschrift1">
    <w:name w:val="heading 1"/>
    <w:basedOn w:val="Standard"/>
    <w:next w:val="Standard"/>
    <w:qFormat/>
    <w:pPr>
      <w:keepNext/>
      <w:spacing w:before="120"/>
      <w:jc w:val="center"/>
      <w:outlineLvl w:val="0"/>
    </w:pPr>
    <w:rPr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819"/>
        <w:tab w:val="right" w:pos="9071"/>
      </w:tabs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712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A4227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42278"/>
    <w:rPr>
      <w:rFonts w:ascii="Tahoma" w:hAnsi="Tahoma" w:cs="Tahoma"/>
      <w:sz w:val="16"/>
      <w:szCs w:val="16"/>
      <w:lang w:eastAsia="ja-JP"/>
    </w:rPr>
  </w:style>
  <w:style w:type="paragraph" w:styleId="StandardWeb">
    <w:name w:val="Normal (Web)"/>
    <w:basedOn w:val="Standard"/>
    <w:uiPriority w:val="99"/>
    <w:unhideWhenUsed/>
    <w:rsid w:val="00A158F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rsid w:val="00A158F0"/>
    <w:rPr>
      <w:rFonts w:ascii="Arial" w:hAnsi="Arial" w:cs="Arial"/>
      <w:sz w:val="24"/>
      <w:szCs w:val="24"/>
      <w:lang w:eastAsia="ja-JP"/>
    </w:rPr>
  </w:style>
  <w:style w:type="character" w:styleId="Hervorhebung">
    <w:name w:val="Emphasis"/>
    <w:basedOn w:val="Absatz-Standardschriftart"/>
    <w:uiPriority w:val="20"/>
    <w:qFormat/>
    <w:rsid w:val="00E42550"/>
    <w:rPr>
      <w:b w:val="0"/>
      <w:bCs w:val="0"/>
      <w:i/>
      <w:iCs/>
    </w:rPr>
  </w:style>
  <w:style w:type="character" w:styleId="Hyperlink">
    <w:name w:val="Hyperlink"/>
    <w:basedOn w:val="Absatz-Standardschriftart"/>
    <w:rsid w:val="006E77A4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E0D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3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9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91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5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582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936558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32493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7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7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9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63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847632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59922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2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3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13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291311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12532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3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7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62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508035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07963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4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786085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56397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8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6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5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33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204159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8088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7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5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7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64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002081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33165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4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5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7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8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090984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16206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8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83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4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17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542731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82275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5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6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6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348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505062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29719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7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7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4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33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62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719575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16203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5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5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9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95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548174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71725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6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8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82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956311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54221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3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16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7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1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26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20659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395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83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43044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6289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1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2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559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60295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23019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6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4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4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004349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4113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8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5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9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90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882732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3262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7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2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5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1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273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916265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71763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9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3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8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6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711193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31495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6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33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57581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0523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4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9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49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51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41734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11807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1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8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38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84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114947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37931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7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1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7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8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84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34446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26880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7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45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9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50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28142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37077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1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8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19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815531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26249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6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32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5387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17138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1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8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2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3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4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7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194107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78996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1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85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7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842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628503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2210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7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801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246560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41721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1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5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71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763122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67897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4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87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2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14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873409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16917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5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3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352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797734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87077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7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5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7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275651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77855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6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9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22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468449">
                              <w:marLeft w:val="225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15266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irac-online.org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A04E123FD52F47B1BD722E4C803179" ma:contentTypeVersion="10" ma:contentTypeDescription="Create a new document." ma:contentTypeScope="" ma:versionID="187d41eae444376c913954a2b3a34bd9">
  <xsd:schema xmlns:xsd="http://www.w3.org/2001/XMLSchema" xmlns:xs="http://www.w3.org/2001/XMLSchema" xmlns:p="http://schemas.microsoft.com/office/2006/metadata/properties" xmlns:ns3="b8e39c54-22b3-4724-9269-e2f62cf89120" targetNamespace="http://schemas.microsoft.com/office/2006/metadata/properties" ma:root="true" ma:fieldsID="228b4bb76bd4aa7bd4c1e34dcdc03993" ns3:_="">
    <xsd:import namespace="b8e39c54-22b3-4724-9269-e2f62cf891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e39c54-22b3-4724-9269-e2f62cf891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0D620B-F86D-482B-8B6B-33C719B32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e39c54-22b3-4724-9269-e2f62cf891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EFD33F-6655-4F73-ABD1-83D22DD3E6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E90341-E43E-4E8A-B120-2AEC306FBB0E}">
  <ds:schemaRefs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b8e39c54-22b3-4724-9269-e2f62cf89120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B0E5977-6234-4386-ADEB-AB99794F0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ormular Reisekostenabrechnung</vt:lpstr>
    </vt:vector>
  </TitlesOfParts>
  <Company>Bayer AG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ular Reisekostenabrechnung</dc:title>
  <dc:creator>G. Breuer</dc:creator>
  <cp:keywords>Reise</cp:keywords>
  <cp:lastModifiedBy>Peter Jeschke</cp:lastModifiedBy>
  <cp:revision>2</cp:revision>
  <cp:lastPrinted>2017-09-18T15:47:00Z</cp:lastPrinted>
  <dcterms:created xsi:type="dcterms:W3CDTF">2020-09-10T17:30:00Z</dcterms:created>
  <dcterms:modified xsi:type="dcterms:W3CDTF">2020-09-10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peter.jeschke@bayer.com</vt:lpwstr>
  </property>
  <property fmtid="{D5CDD505-2E9C-101B-9397-08002B2CF9AE}" pid="5" name="MSIP_Label_2c76c141-ac86-40e5-abf2-c6f60e474cee_SetDate">
    <vt:lpwstr>2020-04-11T09:21:23.8331221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2DA04E123FD52F47B1BD722E4C803179</vt:lpwstr>
  </property>
</Properties>
</file>